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99EAC7" w14:textId="77777777" w:rsidR="004D5A98" w:rsidRPr="00F72446" w:rsidRDefault="004D5A98" w:rsidP="004D5A9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2446">
        <w:rPr>
          <w:b/>
          <w:i/>
          <w:color w:val="000000"/>
          <w:sz w:val="24"/>
          <w:szCs w:val="24"/>
          <w:lang w:val="en-US"/>
        </w:rPr>
        <w:t>Ehlers-Danlos syndrome</w:t>
      </w:r>
    </w:p>
    <w:p w14:paraId="4CD09136" w14:textId="77777777" w:rsidR="004D5A98" w:rsidRPr="00F72446" w:rsidRDefault="004D5A98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5F91F1" w14:textId="77777777" w:rsidR="00FA6EBD" w:rsidRPr="00F72446" w:rsidRDefault="006805EF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First name (three first letters)</w:t>
      </w:r>
    </w:p>
    <w:p w14:paraId="056EB5C7" w14:textId="77777777" w:rsidR="006805EF" w:rsidRPr="00F72446" w:rsidRDefault="006805EF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Last name (three first letters)</w:t>
      </w:r>
    </w:p>
    <w:p w14:paraId="03404413" w14:textId="77777777" w:rsidR="006805EF" w:rsidRPr="00F72446" w:rsidRDefault="006805EF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8049E5" w14:textId="77777777" w:rsidR="006805EF" w:rsidRPr="00F72446" w:rsidRDefault="006805EF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Date of birth</w:t>
      </w:r>
    </w:p>
    <w:p w14:paraId="7B9FAA7C" w14:textId="77777777" w:rsidR="006805EF" w:rsidRPr="00F72446" w:rsidRDefault="006805EF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5C5527" w14:textId="77777777" w:rsidR="006805EF" w:rsidRPr="00F72446" w:rsidRDefault="006805EF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Gender </w:t>
      </w:r>
    </w:p>
    <w:p w14:paraId="6C3B879E" w14:textId="77777777" w:rsidR="006805EF" w:rsidRPr="00F72446" w:rsidRDefault="006805EF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CE990E" w14:textId="77777777" w:rsidR="006805EF" w:rsidRPr="00F72446" w:rsidRDefault="006805EF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Weight</w:t>
      </w:r>
    </w:p>
    <w:p w14:paraId="0AD29437" w14:textId="77777777" w:rsidR="006805EF" w:rsidRPr="00F72446" w:rsidRDefault="006805EF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Height</w:t>
      </w:r>
    </w:p>
    <w:p w14:paraId="4B8CCB8F" w14:textId="77777777" w:rsidR="006805EF" w:rsidRPr="00F72446" w:rsidRDefault="006805EF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6A1506" w14:textId="77777777" w:rsidR="006805EF" w:rsidRPr="00F72446" w:rsidRDefault="00AF7A7C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Do you smoke tobacco?</w:t>
      </w:r>
      <w:r w:rsidRPr="00F72446">
        <w:rPr>
          <w:rFonts w:ascii="Times New Roman" w:hAnsi="Times New Roman" w:cs="Times New Roman"/>
          <w:sz w:val="24"/>
          <w:szCs w:val="24"/>
          <w:lang w:val="en-US"/>
        </w:rPr>
        <w:br/>
        <w:t>If yes, how many cigarettes per day?</w:t>
      </w:r>
    </w:p>
    <w:p w14:paraId="47B56C7C" w14:textId="77777777" w:rsidR="00AF7A7C" w:rsidRPr="00F72446" w:rsidRDefault="00AF7A7C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0F9AB4" w14:textId="77777777" w:rsidR="00AF7A7C" w:rsidRPr="00F72446" w:rsidRDefault="00AF7A7C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Do you sometimes drink alcohol?</w:t>
      </w:r>
    </w:p>
    <w:p w14:paraId="6FAEB412" w14:textId="77777777" w:rsidR="00AF7A7C" w:rsidRPr="00F72446" w:rsidRDefault="00AF7A7C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If yes, how many glasses (mean) per week?</w:t>
      </w:r>
    </w:p>
    <w:p w14:paraId="1C3EF7B9" w14:textId="77777777" w:rsidR="00AF7A7C" w:rsidRPr="00F72446" w:rsidRDefault="00AF7A7C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B23E50" w14:textId="77777777" w:rsidR="00AF7A7C" w:rsidRPr="00F72446" w:rsidRDefault="00AF7A7C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Date of </w:t>
      </w:r>
      <w:proofErr w:type="gramStart"/>
      <w:r w:rsidRPr="00F72446">
        <w:rPr>
          <w:rFonts w:ascii="Times New Roman" w:hAnsi="Times New Roman" w:cs="Times New Roman"/>
          <w:sz w:val="24"/>
          <w:szCs w:val="24"/>
          <w:lang w:val="en-US"/>
        </w:rPr>
        <w:t>EDS</w:t>
      </w:r>
      <w:proofErr w:type="gramEnd"/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 diagnosis</w:t>
      </w:r>
    </w:p>
    <w:p w14:paraId="6F0D4F30" w14:textId="77777777" w:rsidR="00AF7A7C" w:rsidRPr="00F72446" w:rsidRDefault="00AF7A7C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Date of EDS first symptoms</w:t>
      </w:r>
    </w:p>
    <w:p w14:paraId="6CA3D341" w14:textId="77777777" w:rsidR="00AF7A7C" w:rsidRPr="00F72446" w:rsidRDefault="00AF7A7C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EC5754" w14:textId="77777777" w:rsidR="00AF7A7C" w:rsidRPr="00F72446" w:rsidRDefault="00915240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EDS subtype</w:t>
      </w:r>
    </w:p>
    <w:p w14:paraId="7CDF0EF3" w14:textId="77777777" w:rsidR="00EB27C3" w:rsidRPr="00F72446" w:rsidRDefault="00EB27C3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4D6D87" w14:textId="77777777" w:rsidR="00915240" w:rsidRPr="00F72446" w:rsidRDefault="00EB27C3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Except for EDS, do you have any other major condition?</w:t>
      </w:r>
    </w:p>
    <w:p w14:paraId="796F8139" w14:textId="77777777" w:rsidR="00EB27C3" w:rsidRPr="00F72446" w:rsidRDefault="00EB27C3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If yes, which one?</w:t>
      </w:r>
    </w:p>
    <w:p w14:paraId="45BD55DA" w14:textId="77777777" w:rsidR="000051D4" w:rsidRPr="00F72446" w:rsidRDefault="000051D4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9366A3" w14:textId="77777777" w:rsidR="000051D4" w:rsidRPr="00F72446" w:rsidRDefault="000051D4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Do you work?</w:t>
      </w:r>
    </w:p>
    <w:p w14:paraId="30D537E8" w14:textId="77777777" w:rsidR="000051D4" w:rsidRDefault="000051D4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If no, since when did you have to interrupt your professional activity?</w:t>
      </w:r>
    </w:p>
    <w:p w14:paraId="7ECE9E10" w14:textId="77777777" w:rsidR="00733E19" w:rsidRDefault="00733E19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92C366" w14:textId="77777777" w:rsidR="00733E19" w:rsidRPr="00F72446" w:rsidRDefault="00733E19" w:rsidP="00733E19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5EF600" w14:textId="77777777" w:rsidR="00733E19" w:rsidRPr="00F72446" w:rsidRDefault="00733E19" w:rsidP="00733E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GIQLI</w:t>
      </w:r>
    </w:p>
    <w:p w14:paraId="3A101E97" w14:textId="77777777" w:rsidR="00733E19" w:rsidRDefault="00733E19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72505D" w14:textId="77777777" w:rsidR="00733E19" w:rsidRDefault="00733E19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81BA88" w14:textId="77777777" w:rsidR="00733E19" w:rsidRPr="00733E19" w:rsidRDefault="00733E19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33E19">
        <w:rPr>
          <w:rFonts w:ascii="Times New Roman" w:hAnsi="Times New Roman" w:cs="Times New Roman"/>
          <w:sz w:val="24"/>
          <w:szCs w:val="24"/>
          <w:lang w:val="en-US"/>
        </w:rPr>
        <w:t>1 .</w:t>
      </w:r>
      <w:proofErr w:type="gramEnd"/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 During the last 15 days, you have had a stomach ache</w:t>
      </w:r>
    </w:p>
    <w:p w14:paraId="66DDB677" w14:textId="77777777" w:rsidR="00C22D93" w:rsidRPr="00C22D93" w:rsidRDefault="00C22D93" w:rsidP="00C22D9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62ADE2DF" w14:textId="7374030C" w:rsidR="00733E19" w:rsidRDefault="00733E19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33E19">
        <w:rPr>
          <w:rFonts w:ascii="Times New Roman" w:hAnsi="Times New Roman" w:cs="Times New Roman"/>
          <w:sz w:val="24"/>
          <w:szCs w:val="24"/>
          <w:lang w:val="en-US"/>
        </w:rPr>
        <w:t>2 .</w:t>
      </w:r>
      <w:proofErr w:type="gramEnd"/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 During the last 15 days, you had the feeling of having</w:t>
      </w:r>
      <w:r w:rsidR="002B18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>bloated stomach</w:t>
      </w:r>
    </w:p>
    <w:p w14:paraId="43E57794" w14:textId="77777777" w:rsidR="00C22D93" w:rsidRPr="00C22D93" w:rsidRDefault="00C22D93" w:rsidP="00C22D9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55293830" w14:textId="77777777" w:rsidR="00C22D93" w:rsidRPr="00733E19" w:rsidRDefault="00C22D93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5D77F5" w14:textId="26BF6F09" w:rsidR="00733E19" w:rsidRPr="00733E19" w:rsidRDefault="00EC0364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3 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uring the last 15 days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, you had the feeling of having</w:t>
      </w:r>
      <w:r w:rsidR="002B18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a lot of gas in the stomach</w:t>
      </w:r>
    </w:p>
    <w:p w14:paraId="01CFC8C6" w14:textId="77777777" w:rsidR="00C22D93" w:rsidRPr="00C22D93" w:rsidRDefault="00C22D93" w:rsidP="00C22D9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1B561472" w14:textId="77777777" w:rsidR="00C22D93" w:rsidRDefault="00C22D93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5B1BF4" w14:textId="77777777" w:rsidR="00733E19" w:rsidRPr="00733E19" w:rsidRDefault="00733E19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33E19">
        <w:rPr>
          <w:rFonts w:ascii="Times New Roman" w:hAnsi="Times New Roman" w:cs="Times New Roman"/>
          <w:sz w:val="24"/>
          <w:szCs w:val="24"/>
          <w:lang w:val="en-US"/>
        </w:rPr>
        <w:t>4 .</w:t>
      </w:r>
      <w:proofErr w:type="gramEnd"/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 During the last 15 days, you 've been bothered the issue of "winds"</w:t>
      </w:r>
    </w:p>
    <w:p w14:paraId="524C3582" w14:textId="77777777" w:rsidR="00C22D93" w:rsidRPr="00C22D93" w:rsidRDefault="00C22D93" w:rsidP="00C22D9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50AD9C36" w14:textId="77777777" w:rsidR="00C22D93" w:rsidRDefault="00C22D93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4E913F" w14:textId="77777777" w:rsidR="00733E19" w:rsidRPr="00733E19" w:rsidRDefault="00733E19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5. During the last 15 </w:t>
      </w:r>
      <w:r w:rsidR="002B18E0">
        <w:rPr>
          <w:rFonts w:ascii="Times New Roman" w:hAnsi="Times New Roman" w:cs="Times New Roman"/>
          <w:sz w:val="24"/>
          <w:szCs w:val="24"/>
          <w:lang w:val="en-US"/>
        </w:rPr>
        <w:t>days, you 've been bothered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  <w:r w:rsidR="002B18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>belching or referrals</w:t>
      </w:r>
    </w:p>
    <w:p w14:paraId="7426D841" w14:textId="77777777" w:rsidR="00C22D93" w:rsidRPr="00C22D93" w:rsidRDefault="00C22D93" w:rsidP="00C22D9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11432290" w14:textId="77777777" w:rsidR="00C22D93" w:rsidRDefault="00C22D93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91A5FC" w14:textId="5E915E14" w:rsidR="00733E19" w:rsidRPr="00733E19" w:rsidRDefault="00733E19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33E19">
        <w:rPr>
          <w:rFonts w:ascii="Times New Roman" w:hAnsi="Times New Roman" w:cs="Times New Roman"/>
          <w:sz w:val="24"/>
          <w:szCs w:val="24"/>
          <w:lang w:val="en-US"/>
        </w:rPr>
        <w:t>6 .</w:t>
      </w:r>
      <w:proofErr w:type="gramEnd"/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 During the 15 days </w:t>
      </w:r>
      <w:r w:rsidR="002B18E0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you embarrassed </w:t>
      </w:r>
      <w:r w:rsidR="00F94AB0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EC0364">
        <w:rPr>
          <w:rFonts w:ascii="Times New Roman" w:hAnsi="Times New Roman" w:cs="Times New Roman"/>
          <w:sz w:val="24"/>
          <w:szCs w:val="24"/>
          <w:lang w:val="en-US"/>
        </w:rPr>
        <w:t>noises "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gurgling" in the </w:t>
      </w:r>
      <w:proofErr w:type="gramStart"/>
      <w:r w:rsidRPr="00733E19">
        <w:rPr>
          <w:rFonts w:ascii="Times New Roman" w:hAnsi="Times New Roman" w:cs="Times New Roman"/>
          <w:sz w:val="24"/>
          <w:szCs w:val="24"/>
          <w:lang w:val="en-US"/>
        </w:rPr>
        <w:t>belly</w:t>
      </w:r>
      <w:proofErr w:type="gramEnd"/>
    </w:p>
    <w:p w14:paraId="09998CD1" w14:textId="77777777" w:rsidR="00C22D93" w:rsidRPr="00C22D93" w:rsidRDefault="00C22D93" w:rsidP="00C22D9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62BBE05A" w14:textId="77777777" w:rsidR="00C22D93" w:rsidRDefault="00C22D93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9ABFE6" w14:textId="77777777" w:rsidR="00733E19" w:rsidRPr="00733E19" w:rsidRDefault="00733E19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33E19">
        <w:rPr>
          <w:rFonts w:ascii="Times New Roman" w:hAnsi="Times New Roman" w:cs="Times New Roman"/>
          <w:sz w:val="24"/>
          <w:szCs w:val="24"/>
          <w:lang w:val="en-US"/>
        </w:rPr>
        <w:lastRenderedPageBreak/>
        <w:t>7 .</w:t>
      </w:r>
      <w:proofErr w:type="gramEnd"/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 During the last 15 days, you 've been bothered by</w:t>
      </w:r>
      <w:r w:rsidR="00F94A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>frequent bowel movements</w:t>
      </w:r>
    </w:p>
    <w:p w14:paraId="37C0C747" w14:textId="77777777" w:rsidR="00C22D93" w:rsidRPr="00C22D93" w:rsidRDefault="00C22D93" w:rsidP="00C22D9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79A9B7C5" w14:textId="77777777" w:rsidR="00C22D93" w:rsidRDefault="00C22D93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FBFD9E" w14:textId="07563C87" w:rsidR="00733E19" w:rsidRPr="00733E19" w:rsidRDefault="00EC0364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8 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uring the last 15 days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, you ate with pleasure and</w:t>
      </w:r>
      <w:r w:rsidR="00F94A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appetite</w:t>
      </w:r>
    </w:p>
    <w:p w14:paraId="243D9CBF" w14:textId="77777777" w:rsidR="00C22D93" w:rsidRDefault="00C22D93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B31916" w14:textId="0C12DEFB" w:rsidR="00733E19" w:rsidRPr="00733E19" w:rsidRDefault="00733E19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33E19">
        <w:rPr>
          <w:rFonts w:ascii="Times New Roman" w:hAnsi="Times New Roman" w:cs="Times New Roman"/>
          <w:sz w:val="24"/>
          <w:szCs w:val="24"/>
          <w:lang w:val="en-US"/>
        </w:rPr>
        <w:t>9 .</w:t>
      </w:r>
      <w:proofErr w:type="gramEnd"/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 Because of your </w:t>
      </w:r>
      <w:r w:rsidR="00EC0364">
        <w:rPr>
          <w:rFonts w:ascii="Times New Roman" w:hAnsi="Times New Roman" w:cs="Times New Roman"/>
          <w:sz w:val="24"/>
          <w:szCs w:val="24"/>
          <w:lang w:val="en-US"/>
        </w:rPr>
        <w:t>illness</w:t>
      </w:r>
      <w:r w:rsidR="00F94AB0">
        <w:rPr>
          <w:rFonts w:ascii="Times New Roman" w:hAnsi="Times New Roman" w:cs="Times New Roman"/>
          <w:sz w:val="24"/>
          <w:szCs w:val="24"/>
          <w:lang w:val="en-US"/>
        </w:rPr>
        <w:t>, you are required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4AB0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>remove</w:t>
      </w:r>
      <w:r w:rsidR="00F94A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>certain foods</w:t>
      </w:r>
    </w:p>
    <w:p w14:paraId="73D648B1" w14:textId="77777777" w:rsidR="00733E19" w:rsidRPr="00733E19" w:rsidRDefault="00733E19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33E19">
        <w:rPr>
          <w:rFonts w:ascii="Times New Roman" w:hAnsi="Times New Roman" w:cs="Times New Roman"/>
          <w:sz w:val="24"/>
          <w:szCs w:val="24"/>
          <w:lang w:val="en-US"/>
        </w:rPr>
        <w:t>10 .</w:t>
      </w:r>
      <w:proofErr w:type="gramEnd"/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 During the last 15 days, you have been able to</w:t>
      </w:r>
      <w:r w:rsidR="00F94A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>overcome daily problems</w:t>
      </w:r>
    </w:p>
    <w:p w14:paraId="7EAF971F" w14:textId="77777777" w:rsidR="00733E19" w:rsidRPr="00733E19" w:rsidRDefault="00F94AB0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11 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uring the last 15 days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, how many times your illn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mad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ou 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sad?</w:t>
      </w:r>
    </w:p>
    <w:p w14:paraId="314584F6" w14:textId="77777777" w:rsidR="00A40AEC" w:rsidRPr="00C22D93" w:rsidRDefault="00A40AEC" w:rsidP="00A40A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530A9F38" w14:textId="77777777" w:rsidR="00A40AEC" w:rsidRDefault="00A40AEC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8AF69E" w14:textId="0025D602" w:rsidR="00733E19" w:rsidRPr="00733E19" w:rsidRDefault="00EC0364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12 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uring the last 15 days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, how many times have you been</w:t>
      </w:r>
      <w:r w:rsidR="00F94A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4AB0" w:rsidRPr="00733E19">
        <w:rPr>
          <w:rFonts w:ascii="Times New Roman" w:hAnsi="Times New Roman" w:cs="Times New Roman"/>
          <w:sz w:val="24"/>
          <w:szCs w:val="24"/>
          <w:lang w:val="en-US"/>
        </w:rPr>
        <w:t>anxi</w:t>
      </w:r>
      <w:r w:rsidR="00F94AB0">
        <w:rPr>
          <w:rFonts w:ascii="Times New Roman" w:hAnsi="Times New Roman" w:cs="Times New Roman"/>
          <w:sz w:val="24"/>
          <w:szCs w:val="24"/>
          <w:lang w:val="en-US"/>
        </w:rPr>
        <w:t>ous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 because of your illness?</w:t>
      </w:r>
    </w:p>
    <w:p w14:paraId="4323EBFB" w14:textId="77777777" w:rsidR="00A40AEC" w:rsidRPr="00C22D93" w:rsidRDefault="00A40AEC" w:rsidP="00A40A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5420DB31" w14:textId="77777777" w:rsidR="00A40AEC" w:rsidRDefault="00A40AEC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85CCEE" w14:textId="144CB963" w:rsidR="00733E19" w:rsidRPr="00733E19" w:rsidRDefault="00EC0364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3. During the last 15 days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, how many times have you</w:t>
      </w:r>
      <w:r w:rsidR="00F94AB0">
        <w:rPr>
          <w:rFonts w:ascii="Times New Roman" w:hAnsi="Times New Roman" w:cs="Times New Roman"/>
          <w:sz w:val="24"/>
          <w:szCs w:val="24"/>
          <w:lang w:val="en-US"/>
        </w:rPr>
        <w:t xml:space="preserve"> felt joy of </w:t>
      </w:r>
      <w:proofErr w:type="gramStart"/>
      <w:r w:rsidR="00F94AB0">
        <w:rPr>
          <w:rFonts w:ascii="Times New Roman" w:hAnsi="Times New Roman" w:cs="Times New Roman"/>
          <w:sz w:val="24"/>
          <w:szCs w:val="24"/>
          <w:lang w:val="en-US"/>
        </w:rPr>
        <w:t>living</w:t>
      </w:r>
      <w:proofErr w:type="gramEnd"/>
    </w:p>
    <w:p w14:paraId="2713900B" w14:textId="77777777" w:rsidR="00A40AEC" w:rsidRPr="00C22D93" w:rsidRDefault="00A40AEC" w:rsidP="00A40A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3489B7B6" w14:textId="77777777" w:rsidR="00A40AEC" w:rsidRDefault="00A40AEC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59800F" w14:textId="490DF06F" w:rsidR="00733E19" w:rsidRPr="00733E19" w:rsidRDefault="00EC0364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4. During the last 15 days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, how many times have you been</w:t>
      </w:r>
      <w:r w:rsidR="00F94A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frustrated because of your illness?</w:t>
      </w:r>
    </w:p>
    <w:p w14:paraId="5E92891A" w14:textId="77777777" w:rsidR="00A40AEC" w:rsidRPr="00C22D93" w:rsidRDefault="00A40AEC" w:rsidP="00A40A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36A2997D" w14:textId="77777777" w:rsidR="00A40AEC" w:rsidRDefault="00A40AEC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E73198" w14:textId="7EEDB2C8" w:rsidR="00733E19" w:rsidRPr="00733E19" w:rsidRDefault="00EC0364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15 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uring the last 15 days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, how often did you</w:t>
      </w:r>
      <w:r w:rsidR="00F94AB0">
        <w:rPr>
          <w:rFonts w:ascii="Times New Roman" w:hAnsi="Times New Roman" w:cs="Times New Roman"/>
          <w:sz w:val="24"/>
          <w:szCs w:val="24"/>
          <w:lang w:val="en-US"/>
        </w:rPr>
        <w:t xml:space="preserve"> fe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lt tired?</w:t>
      </w:r>
    </w:p>
    <w:p w14:paraId="3E665E40" w14:textId="77777777" w:rsidR="00A40AEC" w:rsidRPr="00C22D93" w:rsidRDefault="00A40AEC" w:rsidP="00A40A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783A8268" w14:textId="77777777" w:rsidR="00A40AEC" w:rsidRDefault="00A40AEC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A9C2B8" w14:textId="278F5DBB" w:rsidR="00733E19" w:rsidRPr="00733E19" w:rsidRDefault="00EC0364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6. During the last 15 days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, how many times have you been</w:t>
      </w:r>
      <w:r w:rsidR="00576D87">
        <w:rPr>
          <w:rFonts w:ascii="Times New Roman" w:hAnsi="Times New Roman" w:cs="Times New Roman"/>
          <w:sz w:val="24"/>
          <w:szCs w:val="24"/>
          <w:lang w:val="en-US"/>
        </w:rPr>
        <w:t xml:space="preserve"> painful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69FFF42" w14:textId="77777777" w:rsidR="00A40AEC" w:rsidRPr="00C22D93" w:rsidRDefault="00A40AEC" w:rsidP="00A40A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03106EE8" w14:textId="77777777" w:rsidR="00A40AEC" w:rsidRDefault="00A40AEC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7B6B49" w14:textId="43CEF02E" w:rsidR="00733E19" w:rsidRPr="00733E19" w:rsidRDefault="00733E19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3E19">
        <w:rPr>
          <w:rFonts w:ascii="Times New Roman" w:hAnsi="Times New Roman" w:cs="Times New Roman"/>
          <w:sz w:val="24"/>
          <w:szCs w:val="24"/>
          <w:lang w:val="en-US"/>
        </w:rPr>
        <w:t>17. During the</w:t>
      </w:r>
      <w:r w:rsidR="00EC0364">
        <w:rPr>
          <w:rFonts w:ascii="Times New Roman" w:hAnsi="Times New Roman" w:cs="Times New Roman"/>
          <w:sz w:val="24"/>
          <w:szCs w:val="24"/>
          <w:lang w:val="en-US"/>
        </w:rPr>
        <w:t xml:space="preserve"> last week</w:t>
      </w:r>
      <w:r w:rsidR="00F94AB0">
        <w:rPr>
          <w:rFonts w:ascii="Times New Roman" w:hAnsi="Times New Roman" w:cs="Times New Roman"/>
          <w:sz w:val="24"/>
          <w:szCs w:val="24"/>
          <w:lang w:val="en-US"/>
        </w:rPr>
        <w:t>, did you awake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4AB0">
        <w:rPr>
          <w:rFonts w:ascii="Times New Roman" w:hAnsi="Times New Roman" w:cs="Times New Roman"/>
          <w:sz w:val="24"/>
          <w:szCs w:val="24"/>
          <w:lang w:val="en-US"/>
        </w:rPr>
        <w:t xml:space="preserve">during 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>the night?</w:t>
      </w:r>
    </w:p>
    <w:p w14:paraId="21CFA16C" w14:textId="77777777" w:rsidR="00A40AEC" w:rsidRPr="00C22D93" w:rsidRDefault="00A40AEC" w:rsidP="00A40A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357064CE" w14:textId="77777777" w:rsidR="00A40AEC" w:rsidRDefault="00A40AEC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D811FF" w14:textId="77777777" w:rsidR="00733E19" w:rsidRPr="00733E19" w:rsidRDefault="00733E19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33E19">
        <w:rPr>
          <w:rFonts w:ascii="Times New Roman" w:hAnsi="Times New Roman" w:cs="Times New Roman"/>
          <w:sz w:val="24"/>
          <w:szCs w:val="24"/>
          <w:lang w:val="en-US"/>
        </w:rPr>
        <w:t>18 .</w:t>
      </w:r>
      <w:proofErr w:type="gramEnd"/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 Since you are sick, have you been chagr</w:t>
      </w:r>
      <w:r w:rsidR="00C22D93">
        <w:rPr>
          <w:rFonts w:ascii="Times New Roman" w:hAnsi="Times New Roman" w:cs="Times New Roman"/>
          <w:sz w:val="24"/>
          <w:szCs w:val="24"/>
          <w:lang w:val="en-US"/>
        </w:rPr>
        <w:t>ined changes in your appearance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3373157" w14:textId="77777777" w:rsidR="00CF29D4" w:rsidRPr="00C22D93" w:rsidRDefault="00CF29D4" w:rsidP="00CF29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>For a very large part (0), for an important part (1), a little (2), a few (3), not at all (4)</w:t>
      </w:r>
    </w:p>
    <w:p w14:paraId="776C97F1" w14:textId="77777777" w:rsidR="00CF29D4" w:rsidRDefault="00CF29D4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0DE161" w14:textId="77777777" w:rsidR="00733E19" w:rsidRPr="00733E19" w:rsidRDefault="00733E19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3E19">
        <w:rPr>
          <w:rFonts w:ascii="Times New Roman" w:hAnsi="Times New Roman" w:cs="Times New Roman"/>
          <w:sz w:val="24"/>
          <w:szCs w:val="24"/>
          <w:lang w:val="en-US"/>
        </w:rPr>
        <w:t>19. To what extent is that it has reduced your requirement</w:t>
      </w:r>
      <w:r w:rsidR="00F94A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2D93">
        <w:rPr>
          <w:rFonts w:ascii="Times New Roman" w:hAnsi="Times New Roman" w:cs="Times New Roman"/>
          <w:sz w:val="24"/>
          <w:szCs w:val="24"/>
          <w:lang w:val="en-US"/>
        </w:rPr>
        <w:t>physics in general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B8C1523" w14:textId="77777777" w:rsidR="002D7695" w:rsidRPr="00C22D93" w:rsidRDefault="002D7695" w:rsidP="002D769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enormously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a lot (1), some (2), a little (3), not at all (4)</w:t>
      </w:r>
    </w:p>
    <w:p w14:paraId="2813C3D2" w14:textId="77777777" w:rsidR="002D7695" w:rsidRDefault="002D7695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4C1C8B" w14:textId="77777777" w:rsidR="00733E19" w:rsidRPr="00733E19" w:rsidRDefault="001F2A4B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20 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Because of your health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, you have lost your endurance</w:t>
      </w:r>
      <w:r w:rsidR="00C22D93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7EFBE64" w14:textId="77777777" w:rsidR="00CF29D4" w:rsidRPr="00C22D93" w:rsidRDefault="00CF29D4" w:rsidP="00CF29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>For a very large part (0), for an important part (1), a little (2), a few (3), not at all (4)</w:t>
      </w:r>
    </w:p>
    <w:p w14:paraId="6367B727" w14:textId="77777777" w:rsidR="00CF29D4" w:rsidRDefault="00CF29D4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EA2F2F" w14:textId="77777777" w:rsidR="00733E19" w:rsidRPr="00733E19" w:rsidRDefault="001F2A4B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1. By your illness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 you feel the loss of your tone</w:t>
      </w:r>
      <w:r w:rsidR="00C22D93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F20D3A5" w14:textId="76A4CC71" w:rsidR="002D7695" w:rsidRPr="00C22D93" w:rsidRDefault="002D7695" w:rsidP="002D769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major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derate (1), small (2), insignificant (3), none, you </w:t>
      </w:r>
      <w:r w:rsidR="00EC0364" w:rsidRPr="009D72BD">
        <w:rPr>
          <w:rFonts w:ascii="Times New Roman" w:hAnsi="Times New Roman" w:cs="Times New Roman"/>
          <w:sz w:val="24"/>
          <w:szCs w:val="24"/>
          <w:lang w:val="en-US"/>
        </w:rPr>
        <w:t>feel well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4)</w:t>
      </w:r>
    </w:p>
    <w:p w14:paraId="09645C47" w14:textId="77777777" w:rsidR="002D7695" w:rsidRDefault="002D7695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34C284" w14:textId="77777777" w:rsidR="00733E19" w:rsidRPr="00733E19" w:rsidRDefault="00733E19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22. During the last </w:t>
      </w:r>
      <w:r w:rsidR="001F2A4B">
        <w:rPr>
          <w:rFonts w:ascii="Times New Roman" w:hAnsi="Times New Roman" w:cs="Times New Roman"/>
          <w:sz w:val="24"/>
          <w:szCs w:val="24"/>
          <w:lang w:val="en-US"/>
        </w:rPr>
        <w:t>15 days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>, how many times have you been</w:t>
      </w:r>
      <w:r w:rsidR="001F2A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>able to do your usual activities (work, school,</w:t>
      </w:r>
      <w:r w:rsidR="001F2A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>cleaning, etc.</w:t>
      </w:r>
      <w:r w:rsidR="001F2A4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  ?</w:t>
      </w:r>
    </w:p>
    <w:p w14:paraId="05174109" w14:textId="77777777" w:rsidR="002D7695" w:rsidRPr="00C22D93" w:rsidRDefault="002D7695" w:rsidP="002D769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never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rarely (1), sometimes (2), most of the time (3), always (4)</w:t>
      </w:r>
    </w:p>
    <w:p w14:paraId="6826AC24" w14:textId="77777777" w:rsidR="002D7695" w:rsidRDefault="002D7695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A6D1EC" w14:textId="77777777" w:rsidR="00733E19" w:rsidRPr="00733E19" w:rsidRDefault="00733E19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3E19">
        <w:rPr>
          <w:rFonts w:ascii="Times New Roman" w:hAnsi="Times New Roman" w:cs="Times New Roman"/>
          <w:sz w:val="24"/>
          <w:szCs w:val="24"/>
          <w:lang w:val="en-US"/>
        </w:rPr>
        <w:t>23. During the last 15 days, you have been able to attend</w:t>
      </w:r>
      <w:r w:rsidR="001F2A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>your usual leisure or new activities</w:t>
      </w:r>
    </w:p>
    <w:p w14:paraId="50D01357" w14:textId="77777777" w:rsidR="00CF29D4" w:rsidRPr="00C22D93" w:rsidRDefault="00CF29D4" w:rsidP="00CF29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never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rarely (1), sometimes (2), most of the time (3), always (4)</w:t>
      </w:r>
    </w:p>
    <w:p w14:paraId="5982CAD1" w14:textId="77777777" w:rsidR="00CF29D4" w:rsidRDefault="00CF29D4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ABA871" w14:textId="5168475B" w:rsidR="00733E19" w:rsidRPr="00733E19" w:rsidRDefault="00EC0364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24 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uring the last 15 days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, have you been bothere</w:t>
      </w:r>
      <w:r w:rsidR="001F2A4B">
        <w:rPr>
          <w:rFonts w:ascii="Times New Roman" w:hAnsi="Times New Roman" w:cs="Times New Roman"/>
          <w:sz w:val="24"/>
          <w:szCs w:val="24"/>
          <w:lang w:val="en-US"/>
        </w:rPr>
        <w:t xml:space="preserve">d by </w:t>
      </w:r>
      <w:r w:rsidR="00576D87">
        <w:rPr>
          <w:rFonts w:ascii="Times New Roman" w:hAnsi="Times New Roman" w:cs="Times New Roman"/>
          <w:sz w:val="24"/>
          <w:szCs w:val="24"/>
          <w:lang w:val="en-US"/>
        </w:rPr>
        <w:t>medical treatment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969BBD6" w14:textId="77777777" w:rsidR="00A40AEC" w:rsidRPr="00C22D93" w:rsidRDefault="002D7695" w:rsidP="00A40A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enormously</w:t>
      </w:r>
      <w:proofErr w:type="gramEnd"/>
      <w:r w:rsidR="00A40AEC"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a lot (1), some (2), a little (3), not at all (4)</w:t>
      </w:r>
    </w:p>
    <w:p w14:paraId="0857D0D8" w14:textId="77777777" w:rsidR="00A40AEC" w:rsidRDefault="00A40AEC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F3A89D" w14:textId="77777777" w:rsidR="00A40AEC" w:rsidRDefault="00A40AEC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986714" w14:textId="77777777" w:rsidR="00733E19" w:rsidRPr="00733E19" w:rsidRDefault="00733E19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33E19">
        <w:rPr>
          <w:rFonts w:ascii="Times New Roman" w:hAnsi="Times New Roman" w:cs="Times New Roman"/>
          <w:sz w:val="24"/>
          <w:szCs w:val="24"/>
          <w:lang w:val="en-US"/>
        </w:rPr>
        <w:t>25 .</w:t>
      </w:r>
      <w:proofErr w:type="gramEnd"/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 To what extent your illness she disrupts your relationships</w:t>
      </w:r>
      <w:r w:rsidR="001F2A4B">
        <w:rPr>
          <w:rFonts w:ascii="Times New Roman" w:hAnsi="Times New Roman" w:cs="Times New Roman"/>
          <w:sz w:val="24"/>
          <w:szCs w:val="24"/>
          <w:lang w:val="en-US"/>
        </w:rPr>
        <w:t xml:space="preserve"> with others (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>family or friends)?</w:t>
      </w:r>
    </w:p>
    <w:p w14:paraId="1AB72E27" w14:textId="77777777" w:rsidR="00CF29D4" w:rsidRPr="00C22D93" w:rsidRDefault="00CF29D4" w:rsidP="00CF29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>For a very large part (0), for an important part (1), a little (2), a few (3), not at all (4)</w:t>
      </w:r>
    </w:p>
    <w:p w14:paraId="00725761" w14:textId="77777777" w:rsidR="00CF29D4" w:rsidRDefault="00CF29D4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8EC31C" w14:textId="77777777" w:rsidR="00733E19" w:rsidRPr="00733E19" w:rsidRDefault="00733E19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3E19">
        <w:rPr>
          <w:rFonts w:ascii="Times New Roman" w:hAnsi="Times New Roman" w:cs="Times New Roman"/>
          <w:sz w:val="24"/>
          <w:szCs w:val="24"/>
          <w:lang w:val="en-US"/>
        </w:rPr>
        <w:t>26. To what extent has your illness harmed your</w:t>
      </w:r>
      <w:r w:rsidR="001F2A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>sex life?</w:t>
      </w:r>
    </w:p>
    <w:p w14:paraId="28DFDCB8" w14:textId="77777777" w:rsidR="00CF29D4" w:rsidRPr="00C22D93" w:rsidRDefault="00CF29D4" w:rsidP="00CF29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>For a very large part (0), for an important part (1), a little (2), a few (3), not at all (4)</w:t>
      </w:r>
    </w:p>
    <w:p w14:paraId="2F235217" w14:textId="77777777" w:rsidR="00CF29D4" w:rsidRDefault="00CF29D4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110EA0" w14:textId="41C9AA51" w:rsidR="00733E19" w:rsidRPr="00733E19" w:rsidRDefault="00EC0364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7. During the last 15 days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, how many times have you been</w:t>
      </w:r>
      <w:r w:rsidR="001F2A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inconvenienced by liquid or food</w:t>
      </w:r>
      <w:r w:rsidR="001F2A4B">
        <w:rPr>
          <w:rFonts w:ascii="Times New Roman" w:hAnsi="Times New Roman" w:cs="Times New Roman"/>
          <w:sz w:val="24"/>
          <w:szCs w:val="24"/>
          <w:lang w:val="en-US"/>
        </w:rPr>
        <w:t xml:space="preserve"> in the mouth (</w:t>
      </w:r>
      <w:r>
        <w:rPr>
          <w:rFonts w:ascii="Times New Roman" w:hAnsi="Times New Roman" w:cs="Times New Roman"/>
          <w:sz w:val="24"/>
          <w:szCs w:val="24"/>
          <w:lang w:val="en-US"/>
        </w:rPr>
        <w:t>regurgitation)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E6AFAE6" w14:textId="77777777" w:rsidR="00A40AEC" w:rsidRPr="00C22D93" w:rsidRDefault="00A40AEC" w:rsidP="00A40A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09281D41" w14:textId="77777777" w:rsidR="00A40AEC" w:rsidRDefault="00A40AEC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F6F5F7" w14:textId="09B69830" w:rsidR="00733E19" w:rsidRPr="00733E19" w:rsidRDefault="001F2A4B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8. During the last 15 days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, have you felt forc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decrea</w:t>
      </w:r>
      <w:r w:rsidR="00EC0364">
        <w:rPr>
          <w:rFonts w:ascii="Times New Roman" w:hAnsi="Times New Roman" w:cs="Times New Roman"/>
          <w:sz w:val="24"/>
          <w:szCs w:val="24"/>
          <w:lang w:val="en-US"/>
        </w:rPr>
        <w:t>se the speed with which you eat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746FD24" w14:textId="77777777" w:rsidR="00A40AEC" w:rsidRPr="00C22D93" w:rsidRDefault="00A40AEC" w:rsidP="00A40A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396A23F2" w14:textId="77777777" w:rsidR="00A40AEC" w:rsidRDefault="00A40AEC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F1DAE6" w14:textId="4E6A1A1B" w:rsidR="00733E19" w:rsidRPr="00733E19" w:rsidRDefault="00EC0364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9. During the last 15 days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, you had problems</w:t>
      </w:r>
      <w:r w:rsidR="001F2A4B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733E19" w:rsidRPr="00733E19">
        <w:rPr>
          <w:rFonts w:ascii="Times New Roman" w:hAnsi="Times New Roman" w:cs="Times New Roman"/>
          <w:sz w:val="24"/>
          <w:szCs w:val="24"/>
          <w:lang w:val="en-US"/>
        </w:rPr>
        <w:t>swallow</w:t>
      </w:r>
    </w:p>
    <w:p w14:paraId="5467772E" w14:textId="77777777" w:rsidR="00A40AEC" w:rsidRPr="00C22D93" w:rsidRDefault="00A40AEC" w:rsidP="00A40A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20540072" w14:textId="77777777" w:rsidR="00A40AEC" w:rsidRDefault="00A40AEC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A1DBFF" w14:textId="77777777" w:rsidR="00733E19" w:rsidRPr="00733E19" w:rsidRDefault="00733E19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33E19">
        <w:rPr>
          <w:rFonts w:ascii="Times New Roman" w:hAnsi="Times New Roman" w:cs="Times New Roman"/>
          <w:sz w:val="24"/>
          <w:szCs w:val="24"/>
          <w:lang w:val="en-US"/>
        </w:rPr>
        <w:t>30 .</w:t>
      </w:r>
      <w:proofErr w:type="gramEnd"/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 During the last 15 days, you have felt the need</w:t>
      </w:r>
      <w:r w:rsidR="001F2A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>urgent need to defecate</w:t>
      </w:r>
    </w:p>
    <w:p w14:paraId="4981A386" w14:textId="77777777" w:rsidR="00A40AEC" w:rsidRPr="00C22D93" w:rsidRDefault="00A40AEC" w:rsidP="00A40A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0D6B1603" w14:textId="77777777" w:rsidR="00A40AEC" w:rsidRDefault="00A40AEC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382BC2" w14:textId="77777777" w:rsidR="00733E19" w:rsidRPr="00733E19" w:rsidRDefault="00733E19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31. During the last 15 days, </w:t>
      </w:r>
      <w:r w:rsidR="001F2A4B">
        <w:rPr>
          <w:rFonts w:ascii="Times New Roman" w:hAnsi="Times New Roman" w:cs="Times New Roman"/>
          <w:sz w:val="24"/>
          <w:szCs w:val="24"/>
          <w:lang w:val="en-US"/>
        </w:rPr>
        <w:t>you have been inconvenienced by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 diarrhea</w:t>
      </w:r>
    </w:p>
    <w:p w14:paraId="65F393EE" w14:textId="77777777" w:rsidR="00A40AEC" w:rsidRPr="00C22D93" w:rsidRDefault="00A40AEC" w:rsidP="00A40A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4C7F053A" w14:textId="77777777" w:rsidR="00A40AEC" w:rsidRDefault="00A40AEC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F84DE6" w14:textId="77777777" w:rsidR="00733E19" w:rsidRPr="00733E19" w:rsidRDefault="00733E19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32. During the last 15 days, you have been inconvenienced </w:t>
      </w:r>
      <w:r w:rsidR="001F2A4B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>constipation</w:t>
      </w:r>
    </w:p>
    <w:p w14:paraId="33D14380" w14:textId="77777777" w:rsidR="00A40AEC" w:rsidRPr="00C22D93" w:rsidRDefault="00A40AEC" w:rsidP="00A40A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7E176242" w14:textId="77777777" w:rsidR="00A40AEC" w:rsidRDefault="00A40AEC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21793B" w14:textId="77777777" w:rsidR="00733E19" w:rsidRPr="00733E19" w:rsidRDefault="00733E19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33. During the last 15 days, </w:t>
      </w:r>
      <w:r w:rsidR="001F2A4B">
        <w:rPr>
          <w:rFonts w:ascii="Times New Roman" w:hAnsi="Times New Roman" w:cs="Times New Roman"/>
          <w:sz w:val="24"/>
          <w:szCs w:val="24"/>
          <w:lang w:val="en-US"/>
        </w:rPr>
        <w:t xml:space="preserve">you have been inconvenienced by 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>nausea</w:t>
      </w:r>
    </w:p>
    <w:p w14:paraId="3934C4FE" w14:textId="77777777" w:rsidR="00A40AEC" w:rsidRPr="00C22D93" w:rsidRDefault="00A40AEC" w:rsidP="00A40A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38762814" w14:textId="77777777" w:rsidR="00A40AEC" w:rsidRDefault="00A40AEC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EC5F02" w14:textId="49C4EF16" w:rsidR="00733E19" w:rsidRPr="00733E19" w:rsidRDefault="00733E19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3E19">
        <w:rPr>
          <w:rFonts w:ascii="Times New Roman" w:hAnsi="Times New Roman" w:cs="Times New Roman"/>
          <w:sz w:val="24"/>
          <w:szCs w:val="24"/>
          <w:lang w:val="en-US"/>
        </w:rPr>
        <w:t>34. During the last</w:t>
      </w:r>
      <w:r w:rsidR="00915236">
        <w:rPr>
          <w:rFonts w:ascii="Times New Roman" w:hAnsi="Times New Roman" w:cs="Times New Roman"/>
          <w:sz w:val="24"/>
          <w:szCs w:val="24"/>
          <w:lang w:val="en-US"/>
        </w:rPr>
        <w:t xml:space="preserve"> 15 days</w:t>
      </w:r>
      <w:r w:rsidR="001F2A4B">
        <w:rPr>
          <w:rFonts w:ascii="Times New Roman" w:hAnsi="Times New Roman" w:cs="Times New Roman"/>
          <w:sz w:val="24"/>
          <w:szCs w:val="24"/>
          <w:lang w:val="en-US"/>
        </w:rPr>
        <w:t>, you were worried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  <w:r w:rsidR="001F2A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>presence of blood in stool</w:t>
      </w:r>
    </w:p>
    <w:p w14:paraId="32059E1A" w14:textId="77777777" w:rsidR="00A40AEC" w:rsidRPr="00C22D93" w:rsidRDefault="00A40AEC" w:rsidP="00A40A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1C8F2523" w14:textId="77777777" w:rsidR="00A40AEC" w:rsidRDefault="00A40AEC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907373" w14:textId="77777777" w:rsidR="00733E19" w:rsidRPr="00733E19" w:rsidRDefault="00733E19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35. During the last 15 days, </w:t>
      </w:r>
      <w:r w:rsidR="001F2A4B">
        <w:rPr>
          <w:rFonts w:ascii="Times New Roman" w:hAnsi="Times New Roman" w:cs="Times New Roman"/>
          <w:sz w:val="24"/>
          <w:szCs w:val="24"/>
          <w:lang w:val="en-US"/>
        </w:rPr>
        <w:t xml:space="preserve">you have been inconvenienced by 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>burn or acidity back in the chest</w:t>
      </w:r>
    </w:p>
    <w:p w14:paraId="52A9E468" w14:textId="77777777" w:rsidR="00A40AEC" w:rsidRPr="00C22D93" w:rsidRDefault="00A40AEC" w:rsidP="00A40A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5AAC5D9E" w14:textId="77777777" w:rsidR="00A40AEC" w:rsidRDefault="00A40AEC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906F8F" w14:textId="288648E0" w:rsidR="00733E19" w:rsidRPr="00F72446" w:rsidRDefault="00733E19" w:rsidP="00733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3E19">
        <w:rPr>
          <w:rFonts w:ascii="Times New Roman" w:hAnsi="Times New Roman" w:cs="Times New Roman"/>
          <w:sz w:val="24"/>
          <w:szCs w:val="24"/>
          <w:lang w:val="en-US"/>
        </w:rPr>
        <w:t xml:space="preserve">36. During the last 15 days, </w:t>
      </w:r>
      <w:r w:rsidR="001F2A4B">
        <w:rPr>
          <w:rFonts w:ascii="Times New Roman" w:hAnsi="Times New Roman" w:cs="Times New Roman"/>
          <w:sz w:val="24"/>
          <w:szCs w:val="24"/>
          <w:lang w:val="en-US"/>
        </w:rPr>
        <w:t xml:space="preserve">you have been inconvenienced by </w:t>
      </w:r>
      <w:r w:rsidRPr="00733E19">
        <w:rPr>
          <w:rFonts w:ascii="Times New Roman" w:hAnsi="Times New Roman" w:cs="Times New Roman"/>
          <w:sz w:val="24"/>
          <w:szCs w:val="24"/>
          <w:lang w:val="en-US"/>
        </w:rPr>
        <w:t>incontinence for stool</w:t>
      </w:r>
      <w:bookmarkStart w:id="0" w:name="_GoBack"/>
      <w:bookmarkEnd w:id="0"/>
      <w:r w:rsidR="001F2A4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D148FC6" w14:textId="77777777" w:rsidR="00A40AEC" w:rsidRPr="00C22D93" w:rsidRDefault="00A40AEC" w:rsidP="00A40A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2BD">
        <w:rPr>
          <w:rFonts w:ascii="Times New Roman" w:hAnsi="Times New Roman" w:cs="Times New Roman"/>
          <w:sz w:val="24"/>
          <w:szCs w:val="24"/>
          <w:lang w:val="en-US"/>
        </w:rPr>
        <w:t>always</w:t>
      </w:r>
      <w:proofErr w:type="gramEnd"/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(0), most of the time (1), sometimes (2), rarely (3), never (4)</w:t>
      </w:r>
    </w:p>
    <w:p w14:paraId="58DC7C10" w14:textId="77777777" w:rsidR="003452CD" w:rsidRPr="00F72446" w:rsidRDefault="003452CD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90698D" w14:textId="77777777" w:rsidR="000051D4" w:rsidRPr="00F72446" w:rsidRDefault="000051D4" w:rsidP="004D5A98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2E03BD" w14:textId="77777777" w:rsidR="000A4E61" w:rsidRPr="00F72446" w:rsidRDefault="000A4E61" w:rsidP="006805E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b/>
          <w:sz w:val="24"/>
          <w:szCs w:val="24"/>
          <w:lang w:val="en-US"/>
        </w:rPr>
        <w:t>GERD/dyspepsia</w:t>
      </w:r>
    </w:p>
    <w:p w14:paraId="2852485F" w14:textId="77777777" w:rsidR="000A4E61" w:rsidRPr="00F72446" w:rsidRDefault="002D2375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Are you currently or have you had recently one or more of the following symptoms?</w:t>
      </w:r>
    </w:p>
    <w:p w14:paraId="77AF2EC3" w14:textId="77777777" w:rsidR="002D2375" w:rsidRPr="00F72446" w:rsidRDefault="002D2375" w:rsidP="004D5A98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Heartburn behind the sternum</w:t>
      </w:r>
    </w:p>
    <w:p w14:paraId="16A1EF45" w14:textId="77777777" w:rsidR="002D2375" w:rsidRPr="00F72446" w:rsidRDefault="002D2375" w:rsidP="004D5A98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Acid regurgitations in the throat</w:t>
      </w:r>
    </w:p>
    <w:p w14:paraId="5D64EA6E" w14:textId="77777777" w:rsidR="002D2375" w:rsidRPr="00F72446" w:rsidRDefault="002D2375" w:rsidP="004D5A98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Abovementioned manifestations increased when lying down or bending forward</w:t>
      </w:r>
    </w:p>
    <w:p w14:paraId="038258EE" w14:textId="77777777" w:rsidR="002D2375" w:rsidRPr="00F72446" w:rsidRDefault="002D2375" w:rsidP="004D5A98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Chronic cough</w:t>
      </w:r>
    </w:p>
    <w:p w14:paraId="3A9A4335" w14:textId="77777777" w:rsidR="002D2375" w:rsidRPr="00F72446" w:rsidRDefault="002D2375" w:rsidP="004D5A98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Laryngitis (hoarseness)</w:t>
      </w:r>
    </w:p>
    <w:p w14:paraId="4B110A31" w14:textId="77777777" w:rsidR="002D2375" w:rsidRPr="00F72446" w:rsidRDefault="002D2375" w:rsidP="004D5A98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Erosion of dental enamel</w:t>
      </w:r>
    </w:p>
    <w:p w14:paraId="67C0CDA5" w14:textId="77777777" w:rsidR="004D5A98" w:rsidRPr="00F72446" w:rsidRDefault="0068282C" w:rsidP="006805EF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lastRenderedPageBreak/>
        <w:t>Asthma (pulmonary wheezing with shortness of breath)</w:t>
      </w:r>
    </w:p>
    <w:p w14:paraId="6A9E1698" w14:textId="77777777" w:rsidR="0068282C" w:rsidRPr="00F72446" w:rsidRDefault="0068282C" w:rsidP="006805EF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Dysphagia (sensation of food blockage in the path of the esophagus after swallowing)</w:t>
      </w:r>
    </w:p>
    <w:p w14:paraId="4DD5B563" w14:textId="77777777" w:rsidR="0068282C" w:rsidRPr="00F72446" w:rsidRDefault="0068282C" w:rsidP="004D5A98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Stomach pain</w:t>
      </w:r>
    </w:p>
    <w:p w14:paraId="1A9C6D96" w14:textId="77777777" w:rsidR="0068282C" w:rsidRPr="00F72446" w:rsidRDefault="0068282C" w:rsidP="004D5A98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Nausea</w:t>
      </w:r>
    </w:p>
    <w:p w14:paraId="7E24C611" w14:textId="77777777" w:rsidR="0068282C" w:rsidRPr="00F72446" w:rsidRDefault="0068282C" w:rsidP="004D5A98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Sensation of full stomach</w:t>
      </w:r>
    </w:p>
    <w:p w14:paraId="63CF6B51" w14:textId="77777777" w:rsidR="0068282C" w:rsidRPr="00F72446" w:rsidRDefault="0068282C" w:rsidP="004D5A98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Eructation/belching</w:t>
      </w:r>
    </w:p>
    <w:p w14:paraId="2754E70E" w14:textId="77777777" w:rsidR="00184856" w:rsidRPr="00F72446" w:rsidRDefault="00184856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F30DBC0" w14:textId="77777777" w:rsidR="00184856" w:rsidRPr="00F72446" w:rsidRDefault="00184856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Have you already had one (or more) upper gastrointestinal endoscopy?</w:t>
      </w:r>
    </w:p>
    <w:p w14:paraId="106B4286" w14:textId="77777777" w:rsidR="00184856" w:rsidRPr="00F72446" w:rsidRDefault="00184856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If yes, what was the result?</w:t>
      </w:r>
    </w:p>
    <w:p w14:paraId="7DE3C633" w14:textId="77777777" w:rsidR="00184856" w:rsidRPr="00F72446" w:rsidRDefault="00184856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378339" w14:textId="77777777" w:rsidR="00184856" w:rsidRPr="00F72446" w:rsidRDefault="00184856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For the abovementioned symptoms, have you ever had one (or more) of the following treatments (and if yes, quote from 0 to 5 their effectiveness): </w:t>
      </w:r>
    </w:p>
    <w:p w14:paraId="3AB1DC60" w14:textId="77777777" w:rsidR="005C45A3" w:rsidRPr="00F72446" w:rsidRDefault="005C45A3" w:rsidP="004D5A98">
      <w:pPr>
        <w:pStyle w:val="Paragraphedeliste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Proton pump inhibitor (PPI) like omeprazole, </w:t>
      </w:r>
      <w:proofErr w:type="spellStart"/>
      <w:r w:rsidRPr="00F72446">
        <w:rPr>
          <w:rFonts w:ascii="Times New Roman" w:hAnsi="Times New Roman" w:cs="Times New Roman"/>
          <w:sz w:val="24"/>
          <w:szCs w:val="24"/>
          <w:lang w:val="en-US"/>
        </w:rPr>
        <w:t>Mopral</w:t>
      </w:r>
      <w:proofErr w:type="spellEnd"/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2446">
        <w:rPr>
          <w:rFonts w:ascii="Times New Roman" w:hAnsi="Times New Roman" w:cs="Times New Roman"/>
          <w:sz w:val="24"/>
          <w:szCs w:val="24"/>
          <w:lang w:val="en-US"/>
        </w:rPr>
        <w:t>Inexium</w:t>
      </w:r>
      <w:proofErr w:type="spellEnd"/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2446">
        <w:rPr>
          <w:rFonts w:ascii="Times New Roman" w:hAnsi="Times New Roman" w:cs="Times New Roman"/>
          <w:sz w:val="24"/>
          <w:szCs w:val="24"/>
          <w:lang w:val="en-US"/>
        </w:rPr>
        <w:t>Inipomp</w:t>
      </w:r>
      <w:proofErr w:type="spellEnd"/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2446">
        <w:rPr>
          <w:rFonts w:ascii="Times New Roman" w:hAnsi="Times New Roman" w:cs="Times New Roman"/>
          <w:sz w:val="24"/>
          <w:szCs w:val="24"/>
          <w:lang w:val="en-US"/>
        </w:rPr>
        <w:t>Eupantol</w:t>
      </w:r>
      <w:proofErr w:type="spellEnd"/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2446">
        <w:rPr>
          <w:rFonts w:ascii="Times New Roman" w:hAnsi="Times New Roman" w:cs="Times New Roman"/>
          <w:sz w:val="24"/>
          <w:szCs w:val="24"/>
          <w:lang w:val="en-US"/>
        </w:rPr>
        <w:t>Pariet</w:t>
      </w:r>
      <w:proofErr w:type="spellEnd"/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2446">
        <w:rPr>
          <w:rFonts w:ascii="Times New Roman" w:hAnsi="Times New Roman" w:cs="Times New Roman"/>
          <w:sz w:val="24"/>
          <w:szCs w:val="24"/>
          <w:lang w:val="en-US"/>
        </w:rPr>
        <w:t>Ogast</w:t>
      </w:r>
      <w:proofErr w:type="spellEnd"/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2446">
        <w:rPr>
          <w:rFonts w:ascii="Times New Roman" w:hAnsi="Times New Roman" w:cs="Times New Roman"/>
          <w:sz w:val="24"/>
          <w:szCs w:val="24"/>
          <w:lang w:val="en-US"/>
        </w:rPr>
        <w:t>Lanzor</w:t>
      </w:r>
      <w:proofErr w:type="spellEnd"/>
    </w:p>
    <w:p w14:paraId="54603154" w14:textId="77777777" w:rsidR="005C45A3" w:rsidRPr="00F72446" w:rsidRDefault="009F23F4" w:rsidP="004D5A98">
      <w:pPr>
        <w:pStyle w:val="Paragraphedeliste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72446">
        <w:rPr>
          <w:rFonts w:ascii="Times New Roman" w:hAnsi="Times New Roman" w:cs="Times New Roman"/>
          <w:sz w:val="24"/>
          <w:szCs w:val="24"/>
          <w:lang w:val="en-US"/>
        </w:rPr>
        <w:t>Prokinetic</w:t>
      </w:r>
      <w:proofErr w:type="spellEnd"/>
      <w:r w:rsidR="005C45A3"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2446">
        <w:rPr>
          <w:rFonts w:ascii="Times New Roman" w:hAnsi="Times New Roman" w:cs="Times New Roman"/>
          <w:sz w:val="24"/>
          <w:szCs w:val="24"/>
          <w:lang w:val="en-US"/>
        </w:rPr>
        <w:t>like</w:t>
      </w:r>
      <w:r w:rsidR="005C45A3"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C45A3" w:rsidRPr="00F72446">
        <w:rPr>
          <w:rFonts w:ascii="Times New Roman" w:hAnsi="Times New Roman" w:cs="Times New Roman"/>
          <w:sz w:val="24"/>
          <w:szCs w:val="24"/>
          <w:lang w:val="en-US"/>
        </w:rPr>
        <w:t>Primpé</w:t>
      </w:r>
      <w:r w:rsidRPr="00F72446">
        <w:rPr>
          <w:rFonts w:ascii="Times New Roman" w:hAnsi="Times New Roman" w:cs="Times New Roman"/>
          <w:sz w:val="24"/>
          <w:szCs w:val="24"/>
          <w:lang w:val="en-US"/>
        </w:rPr>
        <w:t>ran</w:t>
      </w:r>
      <w:proofErr w:type="spellEnd"/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2446">
        <w:rPr>
          <w:rFonts w:ascii="Times New Roman" w:hAnsi="Times New Roman" w:cs="Times New Roman"/>
          <w:sz w:val="24"/>
          <w:szCs w:val="24"/>
          <w:lang w:val="en-US"/>
        </w:rPr>
        <w:t>Motilium</w:t>
      </w:r>
      <w:proofErr w:type="spellEnd"/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2446">
        <w:rPr>
          <w:rFonts w:ascii="Times New Roman" w:hAnsi="Times New Roman" w:cs="Times New Roman"/>
          <w:sz w:val="24"/>
          <w:szCs w:val="24"/>
          <w:lang w:val="en-US"/>
        </w:rPr>
        <w:t>Oropéridys</w:t>
      </w:r>
      <w:proofErr w:type="spellEnd"/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2446">
        <w:rPr>
          <w:rFonts w:ascii="Times New Roman" w:hAnsi="Times New Roman" w:cs="Times New Roman"/>
          <w:sz w:val="24"/>
          <w:szCs w:val="24"/>
          <w:lang w:val="en-US"/>
        </w:rPr>
        <w:t>dompe</w:t>
      </w:r>
      <w:r w:rsidR="005C45A3" w:rsidRPr="00F72446">
        <w:rPr>
          <w:rFonts w:ascii="Times New Roman" w:hAnsi="Times New Roman" w:cs="Times New Roman"/>
          <w:sz w:val="24"/>
          <w:szCs w:val="24"/>
          <w:lang w:val="en-US"/>
        </w:rPr>
        <w:t>ridone</w:t>
      </w:r>
      <w:proofErr w:type="spellEnd"/>
      <w:r w:rsidR="005C45A3"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9515749" w14:textId="77777777" w:rsidR="005C45A3" w:rsidRPr="00F72446" w:rsidRDefault="009F23F4" w:rsidP="004D5A98">
      <w:pPr>
        <w:pStyle w:val="Paragraphedeliste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Antacid</w:t>
      </w:r>
      <w:r w:rsidR="005C45A3"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2446">
        <w:rPr>
          <w:rFonts w:ascii="Times New Roman" w:hAnsi="Times New Roman" w:cs="Times New Roman"/>
          <w:sz w:val="24"/>
          <w:szCs w:val="24"/>
          <w:lang w:val="en-US"/>
        </w:rPr>
        <w:t>like Maalox </w:t>
      </w:r>
    </w:p>
    <w:p w14:paraId="108E30FD" w14:textId="77777777" w:rsidR="005C45A3" w:rsidRPr="00F72446" w:rsidRDefault="009F23F4" w:rsidP="004D5A98">
      <w:pPr>
        <w:pStyle w:val="Paragraphedeliste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Alginate like </w:t>
      </w:r>
      <w:proofErr w:type="spellStart"/>
      <w:r w:rsidRPr="00F72446">
        <w:rPr>
          <w:rFonts w:ascii="Times New Roman" w:hAnsi="Times New Roman" w:cs="Times New Roman"/>
          <w:sz w:val="24"/>
          <w:szCs w:val="24"/>
          <w:lang w:val="en-US"/>
        </w:rPr>
        <w:t>Gaviscon</w:t>
      </w:r>
      <w:proofErr w:type="spellEnd"/>
      <w:r w:rsidRPr="00F72446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39FA067E" w14:textId="77777777" w:rsidR="0040325D" w:rsidRPr="00F72446" w:rsidRDefault="0040325D" w:rsidP="005C45A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D7EC89" w14:textId="77777777" w:rsidR="0040325D" w:rsidRPr="00F72446" w:rsidRDefault="0040325D" w:rsidP="0040325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Have you already had one (or more) upper colonoscopy?</w:t>
      </w:r>
    </w:p>
    <w:p w14:paraId="419A18AA" w14:textId="77777777" w:rsidR="0040325D" w:rsidRPr="00F72446" w:rsidRDefault="0040325D" w:rsidP="0040325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If yes, what was the result?</w:t>
      </w:r>
    </w:p>
    <w:p w14:paraId="4FB103E1" w14:textId="77777777" w:rsidR="0040325D" w:rsidRPr="00F72446" w:rsidRDefault="0040325D" w:rsidP="0040325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4EEAB93" w14:textId="77777777" w:rsidR="0040325D" w:rsidRPr="00F72446" w:rsidRDefault="0040325D" w:rsidP="0040325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For the abovementioned symptoms, have you ever had one (or more) of the following treatments (and if yes, quote from 0 to 5 their effectiveness): </w:t>
      </w:r>
    </w:p>
    <w:p w14:paraId="63390243" w14:textId="77777777" w:rsidR="0040325D" w:rsidRPr="00F72446" w:rsidRDefault="0040325D" w:rsidP="004D5A98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72446">
        <w:rPr>
          <w:rFonts w:ascii="Times New Roman" w:hAnsi="Times New Roman" w:cs="Times New Roman"/>
          <w:sz w:val="24"/>
          <w:szCs w:val="24"/>
          <w:lang w:val="en-GB"/>
        </w:rPr>
        <w:t>Macrogol</w:t>
      </w:r>
      <w:proofErr w:type="spellEnd"/>
      <w:r w:rsidRPr="00F72446">
        <w:rPr>
          <w:rFonts w:ascii="Times New Roman" w:hAnsi="Times New Roman" w:cs="Times New Roman"/>
          <w:sz w:val="24"/>
          <w:szCs w:val="24"/>
          <w:lang w:val="en-GB"/>
        </w:rPr>
        <w:t xml:space="preserve"> (like </w:t>
      </w:r>
      <w:proofErr w:type="spellStart"/>
      <w:r w:rsidRPr="00F72446">
        <w:rPr>
          <w:rFonts w:ascii="Times New Roman" w:hAnsi="Times New Roman" w:cs="Times New Roman"/>
          <w:sz w:val="24"/>
          <w:szCs w:val="24"/>
          <w:lang w:val="en-GB"/>
        </w:rPr>
        <w:t>Transipeg</w:t>
      </w:r>
      <w:proofErr w:type="spellEnd"/>
      <w:r w:rsidRPr="00F7244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72446">
        <w:rPr>
          <w:rFonts w:ascii="Times New Roman" w:hAnsi="Times New Roman" w:cs="Times New Roman"/>
          <w:sz w:val="24"/>
          <w:szCs w:val="24"/>
          <w:lang w:val="en-GB"/>
        </w:rPr>
        <w:t>Forlax</w:t>
      </w:r>
      <w:proofErr w:type="spellEnd"/>
      <w:r w:rsidRPr="00F7244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72446">
        <w:rPr>
          <w:rFonts w:ascii="Times New Roman" w:hAnsi="Times New Roman" w:cs="Times New Roman"/>
          <w:sz w:val="24"/>
          <w:szCs w:val="24"/>
          <w:lang w:val="en-GB"/>
        </w:rPr>
        <w:t>Movicol</w:t>
      </w:r>
      <w:proofErr w:type="spellEnd"/>
      <w:r w:rsidRPr="00F72446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D18B8B5" w14:textId="77777777" w:rsidR="0040325D" w:rsidRPr="00F72446" w:rsidRDefault="0040325D" w:rsidP="004D5A98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Bulking agent (like </w:t>
      </w:r>
      <w:proofErr w:type="spellStart"/>
      <w:r w:rsidRPr="00F72446">
        <w:rPr>
          <w:rFonts w:ascii="Times New Roman" w:hAnsi="Times New Roman" w:cs="Times New Roman"/>
          <w:sz w:val="24"/>
          <w:szCs w:val="24"/>
          <w:lang w:val="en-US"/>
        </w:rPr>
        <w:t>Spagulax</w:t>
      </w:r>
      <w:proofErr w:type="spellEnd"/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2446">
        <w:rPr>
          <w:rFonts w:ascii="Times New Roman" w:hAnsi="Times New Roman" w:cs="Times New Roman"/>
          <w:sz w:val="24"/>
          <w:szCs w:val="24"/>
          <w:lang w:val="en-US"/>
        </w:rPr>
        <w:t>Polykaraya</w:t>
      </w:r>
      <w:proofErr w:type="spellEnd"/>
      <w:r w:rsidRPr="00F72446">
        <w:rPr>
          <w:rFonts w:ascii="Times New Roman" w:hAnsi="Times New Roman" w:cs="Times New Roman"/>
          <w:sz w:val="24"/>
          <w:szCs w:val="24"/>
          <w:lang w:val="en-US"/>
        </w:rPr>
        <w:t>) </w:t>
      </w:r>
    </w:p>
    <w:p w14:paraId="5872AE9A" w14:textId="77777777" w:rsidR="0040325D" w:rsidRPr="00F72446" w:rsidRDefault="00B1771B" w:rsidP="004D5A98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Stool softener</w:t>
      </w:r>
      <w:r w:rsidR="0040325D"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F72446">
        <w:rPr>
          <w:rFonts w:ascii="Times New Roman" w:hAnsi="Times New Roman" w:cs="Times New Roman"/>
          <w:sz w:val="24"/>
          <w:szCs w:val="24"/>
          <w:lang w:val="en-US"/>
        </w:rPr>
        <w:t>like</w:t>
      </w:r>
      <w:r w:rsidR="0040325D"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0325D" w:rsidRPr="00F72446">
        <w:rPr>
          <w:rFonts w:ascii="Times New Roman" w:hAnsi="Times New Roman" w:cs="Times New Roman"/>
          <w:sz w:val="24"/>
          <w:szCs w:val="24"/>
          <w:lang w:val="en-US"/>
        </w:rPr>
        <w:t>Lansoÿl</w:t>
      </w:r>
      <w:proofErr w:type="spellEnd"/>
      <w:r w:rsidR="0040325D"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72446">
        <w:rPr>
          <w:rFonts w:ascii="Times New Roman" w:hAnsi="Times New Roman" w:cs="Times New Roman"/>
          <w:sz w:val="24"/>
          <w:szCs w:val="24"/>
          <w:lang w:val="en-US"/>
        </w:rPr>
        <w:t>paraffin</w:t>
      </w:r>
      <w:r w:rsidR="0040325D" w:rsidRPr="00F7244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2A12249" w14:textId="77777777" w:rsidR="0040325D" w:rsidRPr="00F72446" w:rsidRDefault="00181283" w:rsidP="004D5A98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Enema </w:t>
      </w:r>
      <w:r w:rsidR="0040325D" w:rsidRPr="00F7244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72446">
        <w:rPr>
          <w:rFonts w:ascii="Times New Roman" w:hAnsi="Times New Roman" w:cs="Times New Roman"/>
          <w:sz w:val="24"/>
          <w:szCs w:val="24"/>
          <w:lang w:val="en-US"/>
        </w:rPr>
        <w:t>like</w:t>
      </w:r>
      <w:r w:rsidR="0040325D"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0325D" w:rsidRPr="00F72446">
        <w:rPr>
          <w:rFonts w:ascii="Times New Roman" w:hAnsi="Times New Roman" w:cs="Times New Roman"/>
          <w:sz w:val="24"/>
          <w:szCs w:val="24"/>
          <w:lang w:val="en-US"/>
        </w:rPr>
        <w:t>Normacol</w:t>
      </w:r>
      <w:proofErr w:type="spellEnd"/>
      <w:r w:rsidR="0040325D" w:rsidRPr="00F7244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AAD2A47" w14:textId="77777777" w:rsidR="0040325D" w:rsidRPr="00F72446" w:rsidRDefault="00181283" w:rsidP="004D5A98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Suppository</w:t>
      </w:r>
      <w:r w:rsidR="0040325D"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F72446">
        <w:rPr>
          <w:rFonts w:ascii="Times New Roman" w:hAnsi="Times New Roman" w:cs="Times New Roman"/>
          <w:sz w:val="24"/>
          <w:szCs w:val="24"/>
          <w:lang w:val="en-US"/>
        </w:rPr>
        <w:t>like</w:t>
      </w:r>
      <w:r w:rsidR="00240B9B"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40B9B" w:rsidRPr="00F72446">
        <w:rPr>
          <w:rFonts w:ascii="Times New Roman" w:hAnsi="Times New Roman" w:cs="Times New Roman"/>
          <w:sz w:val="24"/>
          <w:szCs w:val="24"/>
          <w:lang w:val="en-US"/>
        </w:rPr>
        <w:t>Eductyl</w:t>
      </w:r>
      <w:proofErr w:type="spellEnd"/>
      <w:r w:rsidR="00240B9B" w:rsidRPr="00F7244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03BC4E1" w14:textId="77777777" w:rsidR="0040325D" w:rsidRPr="00F72446" w:rsidRDefault="004C3F0B" w:rsidP="004D5A98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Stimulant laxatives </w:t>
      </w:r>
      <w:r w:rsidR="0040325D" w:rsidRPr="00F7244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81283" w:rsidRPr="00F72446">
        <w:rPr>
          <w:rFonts w:ascii="Times New Roman" w:hAnsi="Times New Roman" w:cs="Times New Roman"/>
          <w:sz w:val="24"/>
          <w:szCs w:val="24"/>
          <w:lang w:val="en-US"/>
        </w:rPr>
        <w:t>like</w:t>
      </w:r>
      <w:r w:rsidR="0040325D"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0325D" w:rsidRPr="00F72446">
        <w:rPr>
          <w:rFonts w:ascii="Times New Roman" w:hAnsi="Times New Roman" w:cs="Times New Roman"/>
          <w:sz w:val="24"/>
          <w:szCs w:val="24"/>
          <w:lang w:val="en-US"/>
        </w:rPr>
        <w:t>Dulcolax</w:t>
      </w:r>
      <w:proofErr w:type="spellEnd"/>
      <w:r w:rsidR="0040325D"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40325D" w:rsidRPr="00F72446">
        <w:rPr>
          <w:rFonts w:ascii="Times New Roman" w:hAnsi="Times New Roman" w:cs="Times New Roman"/>
          <w:sz w:val="24"/>
          <w:szCs w:val="24"/>
          <w:lang w:val="en-US"/>
        </w:rPr>
        <w:t>Contalax</w:t>
      </w:r>
      <w:proofErr w:type="spellEnd"/>
      <w:r w:rsidR="0040325D"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40325D" w:rsidRPr="00F72446">
        <w:rPr>
          <w:rFonts w:ascii="Times New Roman" w:hAnsi="Times New Roman" w:cs="Times New Roman"/>
          <w:sz w:val="24"/>
          <w:szCs w:val="24"/>
          <w:lang w:val="en-US"/>
        </w:rPr>
        <w:t>Péristaltine</w:t>
      </w:r>
      <w:proofErr w:type="spellEnd"/>
      <w:r w:rsidR="0040325D"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40325D" w:rsidRPr="00F72446">
        <w:rPr>
          <w:rFonts w:ascii="Times New Roman" w:hAnsi="Times New Roman" w:cs="Times New Roman"/>
          <w:sz w:val="24"/>
          <w:szCs w:val="24"/>
          <w:lang w:val="en-US"/>
        </w:rPr>
        <w:t>Bourda</w:t>
      </w:r>
      <w:r w:rsidRPr="00F72446">
        <w:rPr>
          <w:rFonts w:ascii="Times New Roman" w:hAnsi="Times New Roman" w:cs="Times New Roman"/>
          <w:sz w:val="24"/>
          <w:szCs w:val="24"/>
          <w:lang w:val="en-US"/>
        </w:rPr>
        <w:t>ine</w:t>
      </w:r>
      <w:proofErr w:type="spellEnd"/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72446">
        <w:rPr>
          <w:rFonts w:ascii="Times New Roman" w:hAnsi="Times New Roman" w:cs="Times New Roman"/>
          <w:sz w:val="24"/>
          <w:szCs w:val="24"/>
          <w:lang w:val="en-US"/>
        </w:rPr>
        <w:t>Boiron</w:t>
      </w:r>
      <w:proofErr w:type="spellEnd"/>
      <w:r w:rsidRPr="00F72446">
        <w:rPr>
          <w:rFonts w:ascii="Times New Roman" w:hAnsi="Times New Roman" w:cs="Times New Roman"/>
          <w:sz w:val="24"/>
          <w:szCs w:val="24"/>
          <w:lang w:val="en-US"/>
        </w:rPr>
        <w:t>, laxatives herbal teas)</w:t>
      </w:r>
    </w:p>
    <w:p w14:paraId="2FFCB279" w14:textId="77777777" w:rsidR="0085724B" w:rsidRPr="00F72446" w:rsidRDefault="0085724B" w:rsidP="0040325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57916B" w14:textId="77777777" w:rsidR="0085724B" w:rsidRPr="00F72446" w:rsidRDefault="006A64C1" w:rsidP="0040325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Have EDS GI symptoms started before </w:t>
      </w:r>
      <w:proofErr w:type="gramStart"/>
      <w:r w:rsidRPr="00F72446">
        <w:rPr>
          <w:rFonts w:ascii="Times New Roman" w:hAnsi="Times New Roman" w:cs="Times New Roman"/>
          <w:sz w:val="24"/>
          <w:szCs w:val="24"/>
          <w:lang w:val="en-US"/>
        </w:rPr>
        <w:t>EDS</w:t>
      </w:r>
      <w:proofErr w:type="gramEnd"/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 formal diagnosis?</w:t>
      </w:r>
    </w:p>
    <w:p w14:paraId="167277F6" w14:textId="77777777" w:rsidR="0040325D" w:rsidRPr="00F72446" w:rsidRDefault="0040325D" w:rsidP="0040325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70D3C9" w14:textId="77777777" w:rsidR="0040325D" w:rsidRPr="00F72446" w:rsidRDefault="006A64C1" w:rsidP="0040325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Have EDS GI symptoms started before other EDS symptoms?</w:t>
      </w:r>
    </w:p>
    <w:p w14:paraId="4379A16F" w14:textId="77777777" w:rsidR="0040325D" w:rsidRPr="00F72446" w:rsidRDefault="0040325D" w:rsidP="0040325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br/>
      </w:r>
      <w:r w:rsidR="006A64C1" w:rsidRPr="00F72446">
        <w:rPr>
          <w:rFonts w:ascii="Times New Roman" w:hAnsi="Times New Roman" w:cs="Times New Roman"/>
          <w:sz w:val="24"/>
          <w:szCs w:val="24"/>
          <w:lang w:val="en-US"/>
        </w:rPr>
        <w:t>Do you have any other GI manifestation which was not mentioned in the present questionnaire?</w:t>
      </w:r>
    </w:p>
    <w:p w14:paraId="2C32E9E1" w14:textId="77777777" w:rsidR="0040325D" w:rsidRPr="00F72446" w:rsidRDefault="0040325D" w:rsidP="0040325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38432C50" w14:textId="77777777" w:rsidR="0040325D" w:rsidRPr="00F72446" w:rsidRDefault="006A64C1" w:rsidP="0040325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Do you currently take (or have you been taking repeatedly) morphine treatments?</w:t>
      </w:r>
      <w:r w:rsidR="0040325D" w:rsidRPr="00F72446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0407CF29" w14:textId="77777777" w:rsidR="0040325D" w:rsidRPr="00F72446" w:rsidRDefault="0040325D" w:rsidP="0040325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A3000F" w14:textId="77777777" w:rsidR="006A64C1" w:rsidRPr="00F72446" w:rsidRDefault="006A64C1" w:rsidP="0040325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Have you ever asked (or used) for complementary alternative medicines to alleviate your GI symptoms?</w:t>
      </w:r>
    </w:p>
    <w:p w14:paraId="1A4600B7" w14:textId="77777777" w:rsidR="006A64C1" w:rsidRPr="00F72446" w:rsidRDefault="006A64C1" w:rsidP="0040325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If yes, which ones?</w:t>
      </w:r>
    </w:p>
    <w:p w14:paraId="0A9627FA" w14:textId="77777777" w:rsidR="0040325D" w:rsidRPr="00F72446" w:rsidRDefault="006A64C1" w:rsidP="0040325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>What was their effect</w:t>
      </w:r>
      <w:r w:rsidR="0040325D" w:rsidRPr="00F72446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D885DD7" w14:textId="77777777" w:rsidR="0040325D" w:rsidRPr="00F72446" w:rsidRDefault="0040325D" w:rsidP="0040325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84C78A" w14:textId="77777777" w:rsidR="004D5A98" w:rsidRPr="00F72446" w:rsidRDefault="004D5A98" w:rsidP="004D5A98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E7C916" w14:textId="77777777" w:rsidR="004D5A98" w:rsidRPr="00F72446" w:rsidRDefault="004D5A98" w:rsidP="004D5A9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b/>
          <w:sz w:val="24"/>
          <w:szCs w:val="24"/>
          <w:lang w:val="en-US"/>
        </w:rPr>
        <w:t>Functional Bowel Disorder (Rome III)</w:t>
      </w:r>
    </w:p>
    <w:p w14:paraId="6219FD33" w14:textId="77777777" w:rsidR="0040325D" w:rsidRPr="00F72446" w:rsidRDefault="0040325D" w:rsidP="0040325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136DD0" w14:textId="4ECED39E" w:rsidR="000F4CE3" w:rsidRPr="009D72BD" w:rsidRDefault="006268C5" w:rsidP="000F4C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have r</w:t>
      </w:r>
      <w:r w:rsidR="000F4CE3"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ecurrent abdominal pain or discomfort at least 3 days per month in the last 3 </w:t>
      </w:r>
      <w:r w:rsidR="00EC0364">
        <w:rPr>
          <w:rFonts w:ascii="Times New Roman" w:hAnsi="Times New Roman" w:cs="Times New Roman"/>
          <w:sz w:val="24"/>
          <w:szCs w:val="24"/>
          <w:lang w:val="en-US"/>
        </w:rPr>
        <w:lastRenderedPageBreak/>
        <w:t>months</w:t>
      </w:r>
      <w:r w:rsidR="000F4CE3" w:rsidRPr="009D72B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66887B2" w14:textId="3C050C9C" w:rsidR="000F4CE3" w:rsidRPr="009D72BD" w:rsidRDefault="00EC0364" w:rsidP="000F4C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f yes, do you hav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lso</w:t>
      </w:r>
      <w:r w:rsidR="000F4CE3" w:rsidRPr="009D72BD"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gramEnd"/>
      <w:r w:rsidR="000F4CE3"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32AAE47" w14:textId="58A7C024" w:rsidR="000F4CE3" w:rsidRPr="00F72446" w:rsidRDefault="00EC0364" w:rsidP="000F4CE3">
      <w:pPr>
        <w:pStyle w:val="Paragraphedeliste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mprove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fecation</w:t>
      </w:r>
      <w:proofErr w:type="spellEnd"/>
      <w:r w:rsidR="000F4CE3" w:rsidRPr="00F72446">
        <w:rPr>
          <w:rFonts w:ascii="Times New Roman" w:hAnsi="Times New Roman" w:cs="Times New Roman"/>
          <w:sz w:val="24"/>
          <w:szCs w:val="24"/>
        </w:rPr>
        <w:t>?</w:t>
      </w:r>
    </w:p>
    <w:p w14:paraId="376CA1F3" w14:textId="5A46915F" w:rsidR="0040325D" w:rsidRPr="009D72BD" w:rsidRDefault="000F4CE3" w:rsidP="000F4CE3">
      <w:pPr>
        <w:pStyle w:val="Paragraphedeliste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>Onset associated w</w:t>
      </w:r>
      <w:r w:rsidR="00EC0364">
        <w:rPr>
          <w:rFonts w:ascii="Times New Roman" w:hAnsi="Times New Roman" w:cs="Times New Roman"/>
          <w:sz w:val="24"/>
          <w:szCs w:val="24"/>
          <w:lang w:val="en-US"/>
        </w:rPr>
        <w:t>ith a change in frequency stool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D8DBE0B" w14:textId="22372A8B" w:rsidR="000F4CE3" w:rsidRPr="00F72446" w:rsidRDefault="000F4CE3" w:rsidP="000F4CE3">
      <w:pPr>
        <w:pStyle w:val="Paragraphedeliste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>Onset associated with a chang</w:t>
      </w:r>
      <w:r w:rsidR="00EC0364">
        <w:rPr>
          <w:rFonts w:ascii="Times New Roman" w:hAnsi="Times New Roman" w:cs="Times New Roman"/>
          <w:sz w:val="24"/>
          <w:szCs w:val="24"/>
          <w:lang w:val="en-US"/>
        </w:rPr>
        <w:t>e in form (appearance of stool)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1C092E0" w14:textId="77777777" w:rsidR="005C45A3" w:rsidRPr="00F72446" w:rsidRDefault="005C45A3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CF5DE9" w14:textId="77777777" w:rsidR="0068282C" w:rsidRPr="00F72446" w:rsidRDefault="0068282C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5298DF" w14:textId="34E32C05" w:rsidR="0068282C" w:rsidRPr="00F72446" w:rsidRDefault="00B72146" w:rsidP="00B7214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446">
        <w:rPr>
          <w:rFonts w:ascii="Times New Roman" w:hAnsi="Times New Roman" w:cs="Times New Roman"/>
          <w:sz w:val="24"/>
          <w:szCs w:val="24"/>
          <w:lang w:val="en-US"/>
        </w:rPr>
        <w:t xml:space="preserve">Do you have </w:t>
      </w:r>
      <w:r w:rsidR="009D72B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>ecurrent feeling of bloating or visible distention at</w:t>
      </w:r>
      <w:r w:rsidR="009D72BD">
        <w:rPr>
          <w:rFonts w:ascii="Times New Roman" w:hAnsi="Times New Roman" w:cs="Times New Roman"/>
          <w:sz w:val="24"/>
          <w:szCs w:val="24"/>
          <w:lang w:val="en-US"/>
        </w:rPr>
        <w:t xml:space="preserve"> least 3 days/month in 3 months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CBF8C22" w14:textId="77777777" w:rsidR="002D2375" w:rsidRPr="00F72446" w:rsidRDefault="002D2375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6FEE8F" w14:textId="0A1C7896" w:rsidR="00EB27C3" w:rsidRPr="00F72446" w:rsidRDefault="00B72146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72446">
        <w:rPr>
          <w:rFonts w:ascii="Times New Roman" w:hAnsi="Times New Roman" w:cs="Times New Roman"/>
          <w:sz w:val="24"/>
          <w:szCs w:val="24"/>
          <w:lang w:val="en-US"/>
        </w:rPr>
        <w:t>If you feel having constipation, which propositions concern your bowel habits?</w:t>
      </w:r>
      <w:proofErr w:type="gramEnd"/>
    </w:p>
    <w:p w14:paraId="701FC7AD" w14:textId="014AD1E3" w:rsidR="00B72146" w:rsidRPr="009D72BD" w:rsidRDefault="00B72146" w:rsidP="00B72146">
      <w:pPr>
        <w:pStyle w:val="Paragraphedeliste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>Straining during at least 25% of defecations</w:t>
      </w:r>
      <w:r w:rsidR="00F72446" w:rsidRPr="009D72B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E3C2EFD" w14:textId="2E629834" w:rsidR="00B72146" w:rsidRPr="009D72BD" w:rsidRDefault="00B72146" w:rsidP="00B72146">
      <w:pPr>
        <w:pStyle w:val="Paragraphedeliste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>Lumpy or hard stools in at least 25% of defecations</w:t>
      </w:r>
      <w:r w:rsidR="00F72446" w:rsidRPr="009D72B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5E34C32" w14:textId="1775D936" w:rsidR="00B72146" w:rsidRPr="009D72BD" w:rsidRDefault="00B72146" w:rsidP="00B72146">
      <w:pPr>
        <w:pStyle w:val="Paragraphedeliste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>Sensation of incomplete evacuation for at least 25% of defecations</w:t>
      </w:r>
      <w:r w:rsidR="00F72446" w:rsidRPr="009D72B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BEEDB0D" w14:textId="1F1AB530" w:rsidR="00B72146" w:rsidRPr="009D72BD" w:rsidRDefault="00B72146" w:rsidP="00B72146">
      <w:pPr>
        <w:pStyle w:val="Paragraphedeliste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>Sensation of anorectal obstruction/blockage for at least 25% of defecations</w:t>
      </w:r>
      <w:r w:rsidR="00F72446" w:rsidRPr="009D72B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EBE2125" w14:textId="51C4E756" w:rsidR="00B72146" w:rsidRPr="00BF1BAD" w:rsidRDefault="00B72146" w:rsidP="00BF1BAD">
      <w:pPr>
        <w:pStyle w:val="Paragraphedeliste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>Manual maneuvers to facilitate at least 25% of defecations (</w:t>
      </w:r>
      <w:proofErr w:type="spellStart"/>
      <w:r w:rsidRPr="009D72BD">
        <w:rPr>
          <w:rFonts w:ascii="Times New Roman" w:hAnsi="Times New Roman" w:cs="Times New Roman"/>
          <w:sz w:val="24"/>
          <w:szCs w:val="24"/>
          <w:lang w:val="en-US"/>
        </w:rPr>
        <w:t>eg</w:t>
      </w:r>
      <w:proofErr w:type="spellEnd"/>
      <w:r w:rsidRPr="009D72BD">
        <w:rPr>
          <w:rFonts w:ascii="Times New Roman" w:hAnsi="Times New Roman" w:cs="Times New Roman"/>
          <w:sz w:val="24"/>
          <w:szCs w:val="24"/>
          <w:lang w:val="en-US"/>
        </w:rPr>
        <w:t>, digital evacuation, support</w:t>
      </w:r>
      <w:r w:rsidR="00BF1B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752B">
        <w:rPr>
          <w:rFonts w:ascii="Times New Roman" w:hAnsi="Times New Roman" w:cs="Times New Roman"/>
          <w:sz w:val="24"/>
          <w:szCs w:val="24"/>
          <w:lang w:val="en-US"/>
        </w:rPr>
        <w:t>of the pelvic floor)</w:t>
      </w:r>
      <w:r w:rsidR="00F72446" w:rsidRPr="0032752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F0A53F7" w14:textId="5EA5B5FC" w:rsidR="00F72446" w:rsidRPr="00F72446" w:rsidRDefault="00B72146" w:rsidP="00F72446">
      <w:pPr>
        <w:pStyle w:val="Paragraphedeliste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>Fewer than 3 defecations per week</w:t>
      </w:r>
      <w:r w:rsidR="00F72446" w:rsidRPr="009D72B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A442E87" w14:textId="72799254" w:rsidR="00F72446" w:rsidRPr="00F72446" w:rsidRDefault="00F72446" w:rsidP="00F72446">
      <w:pPr>
        <w:pStyle w:val="Paragraphedeliste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>Loose stools are rarely pres</w:t>
      </w:r>
      <w:r w:rsidR="009D72BD">
        <w:rPr>
          <w:rFonts w:ascii="Times New Roman" w:hAnsi="Times New Roman" w:cs="Times New Roman"/>
          <w:sz w:val="24"/>
          <w:szCs w:val="24"/>
          <w:lang w:val="en-US"/>
        </w:rPr>
        <w:t>ent without the use of laxatives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4B9DE5D" w14:textId="77777777" w:rsidR="00EB27C3" w:rsidRPr="00F72446" w:rsidRDefault="00EB27C3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947026" w14:textId="77777777" w:rsidR="006805EF" w:rsidRPr="00F72446" w:rsidRDefault="006805EF" w:rsidP="0068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9F3DE5" w14:textId="77777777" w:rsidR="00F72446" w:rsidRPr="00F72446" w:rsidRDefault="00F72446" w:rsidP="00F72446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1636BC" w14:textId="77777777" w:rsidR="00F72446" w:rsidRDefault="00F72446" w:rsidP="00F7244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core KESS</w:t>
      </w:r>
    </w:p>
    <w:p w14:paraId="253E9B25" w14:textId="77777777" w:rsidR="00F72446" w:rsidRDefault="00F72446" w:rsidP="00F7244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D2B3E7" w14:textId="77777777" w:rsidR="00F72446" w:rsidRPr="009D72BD" w:rsidRDefault="0065466C" w:rsidP="00F7244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="00F11A73" w:rsidRPr="009D72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72446" w:rsidRPr="009D72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Duration of constipation </w:t>
      </w:r>
    </w:p>
    <w:p w14:paraId="474CA079" w14:textId="77777777" w:rsidR="00F72446" w:rsidRPr="009D72BD" w:rsidRDefault="00F72446" w:rsidP="00F7244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0-18 months </w:t>
      </w:r>
      <w:r w:rsidR="0065466C"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5466C"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5466C"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>0</w:t>
      </w:r>
    </w:p>
    <w:p w14:paraId="61B53006" w14:textId="77777777" w:rsidR="00F72446" w:rsidRPr="009D72BD" w:rsidRDefault="00F72446" w:rsidP="00F7244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18 months to 5 years </w:t>
      </w:r>
      <w:r w:rsidR="0065466C"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5466C"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7F004FDC" w14:textId="77777777" w:rsidR="00F72446" w:rsidRPr="009D72BD" w:rsidRDefault="00F72446" w:rsidP="00F7244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5-10 years </w:t>
      </w:r>
      <w:r w:rsidR="0065466C"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5466C"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5466C"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4A04AA86" w14:textId="77777777" w:rsidR="00F72446" w:rsidRPr="009D72BD" w:rsidRDefault="00F72446" w:rsidP="00F7244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10-20 years </w:t>
      </w:r>
      <w:r w:rsidR="0065466C"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5466C"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5466C"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14:paraId="300EBD68" w14:textId="54103544" w:rsidR="00F72446" w:rsidRPr="0065466C" w:rsidRDefault="006268C5" w:rsidP="00F7244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&gt;20 years (or al</w:t>
      </w:r>
      <w:r w:rsidR="00F72446"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l life) </w:t>
      </w:r>
      <w:r w:rsidR="0065466C"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5466C"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72446" w:rsidRPr="009D72BD"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14:paraId="408519BF" w14:textId="77777777" w:rsidR="00F72446" w:rsidRPr="00F72446" w:rsidRDefault="00F72446" w:rsidP="00F7244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397B7E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b/>
          <w:sz w:val="24"/>
          <w:szCs w:val="24"/>
          <w:lang w:val="en-US"/>
        </w:rPr>
        <w:t>2. Laxative use</w:t>
      </w:r>
    </w:p>
    <w:p w14:paraId="31437913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None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0488A1C0" w14:textId="183DDE56" w:rsidR="0065466C" w:rsidRPr="009D72BD" w:rsidRDefault="006268C5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axatives pm</w:t>
      </w:r>
      <w:r w:rsidR="0065466C"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 or for short duration </w:t>
      </w:r>
      <w:r w:rsidR="0065466C" w:rsidRPr="009D72BD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</w:p>
    <w:p w14:paraId="08B2000C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Laxatives regular, long duration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</w:p>
    <w:p w14:paraId="2FB86FCD" w14:textId="77777777" w:rsidR="006805EF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Laxatives long duration, ineffective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</w:p>
    <w:p w14:paraId="51A5E217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DF654B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b/>
          <w:sz w:val="24"/>
          <w:szCs w:val="24"/>
          <w:lang w:val="en-US"/>
        </w:rPr>
        <w:t>3. Frequency of bowel movement</w:t>
      </w:r>
    </w:p>
    <w:p w14:paraId="0C3DDF64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proofErr w:type="gramStart"/>
      <w:r w:rsidRPr="009D72BD">
        <w:rPr>
          <w:rFonts w:ascii="Times New Roman" w:hAnsi="Times New Roman" w:cs="Times New Roman"/>
          <w:b/>
          <w:bCs/>
          <w:sz w:val="24"/>
          <w:szCs w:val="24"/>
          <w:lang w:val="en-US"/>
        </w:rPr>
        <w:t>using</w:t>
      </w:r>
      <w:proofErr w:type="gramEnd"/>
      <w:r w:rsidRPr="009D72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urrent therapy)</w:t>
      </w:r>
    </w:p>
    <w:p w14:paraId="3CAFBD72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1-2 times / 1-2 days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3D038825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2 or less times / week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</w:p>
    <w:p w14:paraId="4B8AC317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Less than once per week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</w:p>
    <w:p w14:paraId="256B266B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Less than once per 2 weeks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</w:p>
    <w:p w14:paraId="1AADA147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10E26F" w14:textId="4F5261C2" w:rsidR="0065466C" w:rsidRPr="009D72BD" w:rsidRDefault="00915236" w:rsidP="006546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4. Unsuccessful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evac</w:t>
      </w:r>
      <w:r w:rsidR="0065466C" w:rsidRPr="009D72BD">
        <w:rPr>
          <w:rFonts w:ascii="Times New Roman" w:hAnsi="Times New Roman" w:cs="Times New Roman"/>
          <w:b/>
          <w:sz w:val="24"/>
          <w:szCs w:val="24"/>
          <w:lang w:val="en-US"/>
        </w:rPr>
        <w:t>uatory</w:t>
      </w:r>
      <w:proofErr w:type="spellEnd"/>
      <w:r w:rsidR="0065466C" w:rsidRPr="009D72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tempts</w:t>
      </w:r>
    </w:p>
    <w:p w14:paraId="2CCB744C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Never / rarely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14395563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Occasionally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</w:p>
    <w:p w14:paraId="768D7F45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Usually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</w:p>
    <w:p w14:paraId="2D585EC6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>Always = manual evacuation 3</w:t>
      </w:r>
    </w:p>
    <w:p w14:paraId="32388A34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1AB02D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5. Feeling incomplete evacuation</w:t>
      </w:r>
    </w:p>
    <w:p w14:paraId="20E58C89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Never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214D239C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Rarely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</w:p>
    <w:p w14:paraId="275BE839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Occasionally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</w:p>
    <w:p w14:paraId="0BE8904D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Usually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</w:p>
    <w:p w14:paraId="73F49949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Always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</w:p>
    <w:p w14:paraId="09A97205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87DDE4" w14:textId="77777777" w:rsidR="005641B9" w:rsidRPr="009D72BD" w:rsidRDefault="005641B9" w:rsidP="005641B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b/>
          <w:sz w:val="24"/>
          <w:szCs w:val="24"/>
          <w:lang w:val="en-US"/>
        </w:rPr>
        <w:t>6. Abdominal pain</w:t>
      </w:r>
    </w:p>
    <w:p w14:paraId="2B5856E3" w14:textId="77777777" w:rsidR="005641B9" w:rsidRPr="009D72BD" w:rsidRDefault="005641B9" w:rsidP="005641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Never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7709FAE2" w14:textId="77777777" w:rsidR="005641B9" w:rsidRPr="009D72BD" w:rsidRDefault="005641B9" w:rsidP="005641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Rarely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</w:p>
    <w:p w14:paraId="54EAA7B0" w14:textId="77777777" w:rsidR="005641B9" w:rsidRPr="009D72BD" w:rsidRDefault="005641B9" w:rsidP="005641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Occasionally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</w:p>
    <w:p w14:paraId="492FE0E1" w14:textId="77777777" w:rsidR="005641B9" w:rsidRPr="009D72BD" w:rsidRDefault="005641B9" w:rsidP="005641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Usually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</w:p>
    <w:p w14:paraId="4CD2FEB0" w14:textId="77777777" w:rsidR="005641B9" w:rsidRPr="00F72446" w:rsidRDefault="005641B9" w:rsidP="005641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Always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</w:p>
    <w:p w14:paraId="558195CE" w14:textId="77777777" w:rsidR="005641B9" w:rsidRPr="009D72BD" w:rsidRDefault="005641B9" w:rsidP="006546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5CE0F1" w14:textId="77777777" w:rsidR="005641B9" w:rsidRPr="009D72BD" w:rsidRDefault="005641B9" w:rsidP="006546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b/>
          <w:sz w:val="24"/>
          <w:szCs w:val="24"/>
          <w:lang w:val="en-US"/>
        </w:rPr>
        <w:t>7. Bloating</w:t>
      </w:r>
    </w:p>
    <w:p w14:paraId="712E66F9" w14:textId="77777777" w:rsidR="005641B9" w:rsidRPr="009D72BD" w:rsidRDefault="005641B9" w:rsidP="005641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Never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1C314E1A" w14:textId="77777777" w:rsidR="005641B9" w:rsidRPr="009D72BD" w:rsidRDefault="005641B9" w:rsidP="005641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Perceived by patient only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</w:p>
    <w:p w14:paraId="2A8E07CD" w14:textId="77777777" w:rsidR="005641B9" w:rsidRPr="009D72BD" w:rsidRDefault="005641B9" w:rsidP="005641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Visible to others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</w:p>
    <w:p w14:paraId="25CDFA79" w14:textId="77777777" w:rsidR="005641B9" w:rsidRPr="009D72BD" w:rsidRDefault="005641B9" w:rsidP="005641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>Severe causing satiety or nausea 3</w:t>
      </w:r>
    </w:p>
    <w:p w14:paraId="6A0EB3DE" w14:textId="77777777" w:rsidR="005641B9" w:rsidRPr="009D72BD" w:rsidRDefault="005641B9" w:rsidP="005641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Severe with vomiting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</w:p>
    <w:p w14:paraId="51174987" w14:textId="77777777" w:rsidR="005641B9" w:rsidRPr="009D72BD" w:rsidRDefault="005641B9" w:rsidP="005641B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6C9FE1" w14:textId="77777777" w:rsidR="005641B9" w:rsidRPr="009D72BD" w:rsidRDefault="005641B9" w:rsidP="005641B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b/>
          <w:sz w:val="24"/>
          <w:szCs w:val="24"/>
          <w:lang w:val="en-US"/>
        </w:rPr>
        <w:t>8. Enemas / Dictation</w:t>
      </w:r>
    </w:p>
    <w:p w14:paraId="333E3A6E" w14:textId="77777777" w:rsidR="005641B9" w:rsidRPr="009D72BD" w:rsidRDefault="005641B9" w:rsidP="005641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>None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</w:t>
      </w:r>
    </w:p>
    <w:p w14:paraId="75545092" w14:textId="77777777" w:rsidR="005641B9" w:rsidRPr="009D72BD" w:rsidRDefault="005641B9" w:rsidP="005641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>Enemata / suppositories occasionally 1</w:t>
      </w:r>
    </w:p>
    <w:p w14:paraId="3EA3DD3C" w14:textId="77777777" w:rsidR="005641B9" w:rsidRPr="009D72BD" w:rsidRDefault="005641B9" w:rsidP="005641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Enemata/suppositories regular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</w:p>
    <w:p w14:paraId="2F6B2BBA" w14:textId="3E070F0F" w:rsidR="005641B9" w:rsidRPr="009D72BD" w:rsidRDefault="00915236" w:rsidP="005641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anual evacuation occas</w:t>
      </w:r>
      <w:r w:rsidR="005641B9"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ionally </w:t>
      </w:r>
      <w:r w:rsidR="005641B9" w:rsidRPr="009D72BD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</w:p>
    <w:p w14:paraId="3D794BBF" w14:textId="77777777" w:rsidR="005641B9" w:rsidRPr="009D72BD" w:rsidRDefault="005641B9" w:rsidP="005641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Manual evacuation always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</w:p>
    <w:p w14:paraId="715BBBAB" w14:textId="77777777" w:rsidR="005641B9" w:rsidRPr="009D72BD" w:rsidRDefault="005641B9" w:rsidP="005641B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3B94CB" w14:textId="3967D4E9" w:rsidR="00F11A73" w:rsidRPr="009D72BD" w:rsidRDefault="00F11A73" w:rsidP="00F11A7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9. Time taken </w:t>
      </w:r>
      <w:r w:rsidRPr="009D72BD">
        <w:rPr>
          <w:rFonts w:ascii="Times New Roman" w:hAnsi="Times New Roman" w:cs="Times New Roman"/>
          <w:b/>
          <w:bCs/>
          <w:sz w:val="24"/>
          <w:szCs w:val="24"/>
          <w:lang w:val="en-US"/>
        </w:rPr>
        <w:t>(minutes in lavatory/attemp</w:t>
      </w:r>
      <w:r w:rsidR="00EC0364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9D72BD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73C80B61" w14:textId="77777777" w:rsidR="00F11A73" w:rsidRPr="009D72BD" w:rsidRDefault="00F11A73" w:rsidP="00F11A7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&lt; 5 minutes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5C698E0F" w14:textId="77777777" w:rsidR="00F11A73" w:rsidRPr="009D72BD" w:rsidRDefault="00F11A73" w:rsidP="00F11A7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5-10 minutes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</w:p>
    <w:p w14:paraId="587BBF2C" w14:textId="77777777" w:rsidR="00F11A73" w:rsidRPr="009D72BD" w:rsidRDefault="00F11A73" w:rsidP="00F11A7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10-30 minutes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</w:p>
    <w:p w14:paraId="1E61E024" w14:textId="77777777" w:rsidR="00F11A73" w:rsidRPr="009D72BD" w:rsidRDefault="00F11A73" w:rsidP="00F11A7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&gt; 30 minutes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</w:p>
    <w:p w14:paraId="2BE080CC" w14:textId="77777777" w:rsidR="00F11A73" w:rsidRPr="009D72BD" w:rsidRDefault="00F11A73" w:rsidP="005641B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B9E308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10. Difficulty evacuating </w:t>
      </w:r>
      <w:r w:rsidRPr="009D72BD">
        <w:rPr>
          <w:rFonts w:ascii="Times New Roman" w:hAnsi="Times New Roman" w:cs="Times New Roman"/>
          <w:b/>
          <w:bCs/>
          <w:sz w:val="24"/>
          <w:szCs w:val="24"/>
          <w:lang w:val="en-US"/>
        </w:rPr>
        <w:t>(causing a painful evacuation effort)</w:t>
      </w:r>
    </w:p>
    <w:p w14:paraId="1C478A57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Never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7F92FCAD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Rarely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</w:p>
    <w:p w14:paraId="44F46738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Occasionally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</w:p>
    <w:p w14:paraId="6F28983F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Usually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</w:p>
    <w:p w14:paraId="03659EFA" w14:textId="77777777" w:rsidR="0065466C" w:rsidRPr="009D72BD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Always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</w:p>
    <w:p w14:paraId="6C909A7C" w14:textId="77777777" w:rsidR="005641B9" w:rsidRPr="009D72BD" w:rsidRDefault="005641B9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8373B2" w14:textId="77777777" w:rsidR="005641B9" w:rsidRPr="009D72BD" w:rsidRDefault="005641B9" w:rsidP="005641B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11. Stool consistency </w:t>
      </w:r>
      <w:r w:rsidRPr="009D72BD">
        <w:rPr>
          <w:rFonts w:ascii="Times New Roman" w:hAnsi="Times New Roman" w:cs="Times New Roman"/>
          <w:b/>
          <w:bCs/>
          <w:sz w:val="24"/>
          <w:szCs w:val="24"/>
          <w:lang w:val="en-US"/>
        </w:rPr>
        <w:t>(without laxatives)</w:t>
      </w:r>
    </w:p>
    <w:p w14:paraId="07FA35D4" w14:textId="77777777" w:rsidR="005641B9" w:rsidRPr="009D72BD" w:rsidRDefault="005641B9" w:rsidP="005641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Soft / loose/normal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</w:p>
    <w:p w14:paraId="24EFC868" w14:textId="77777777" w:rsidR="005641B9" w:rsidRPr="009D72BD" w:rsidRDefault="005641B9" w:rsidP="005641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Occasionally hard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</w:p>
    <w:p w14:paraId="1DE805B5" w14:textId="77777777" w:rsidR="005641B9" w:rsidRPr="009D72BD" w:rsidRDefault="005641B9" w:rsidP="005641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 xml:space="preserve">Always hard </w:t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D72BD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</w:p>
    <w:p w14:paraId="692FA35E" w14:textId="77777777" w:rsidR="005641B9" w:rsidRPr="009D72BD" w:rsidRDefault="005641B9" w:rsidP="005641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72BD">
        <w:rPr>
          <w:rFonts w:ascii="Times New Roman" w:hAnsi="Times New Roman" w:cs="Times New Roman"/>
          <w:sz w:val="24"/>
          <w:szCs w:val="24"/>
          <w:lang w:val="en-US"/>
        </w:rPr>
        <w:t>Always hard, usually pellet-like 3</w:t>
      </w:r>
    </w:p>
    <w:p w14:paraId="639B2E97" w14:textId="77777777" w:rsidR="0065466C" w:rsidRDefault="0065466C" w:rsidP="0065466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5466C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72CBEA" w14:textId="77777777" w:rsidR="002D7695" w:rsidRDefault="002D7695" w:rsidP="00F11A73">
      <w:pPr>
        <w:spacing w:after="0" w:line="240" w:lineRule="auto"/>
      </w:pPr>
      <w:r>
        <w:separator/>
      </w:r>
    </w:p>
  </w:endnote>
  <w:endnote w:type="continuationSeparator" w:id="0">
    <w:p w14:paraId="2A73E302" w14:textId="77777777" w:rsidR="002D7695" w:rsidRDefault="002D7695" w:rsidP="00F11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C00542" w14:textId="77777777" w:rsidR="002D7695" w:rsidRDefault="002D7695" w:rsidP="00733E1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E96702B" w14:textId="77777777" w:rsidR="002D7695" w:rsidRDefault="002D7695" w:rsidP="00F11A7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EACEB1" w14:textId="77777777" w:rsidR="002D7695" w:rsidRDefault="002D7695" w:rsidP="00733E1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576D87">
      <w:rPr>
        <w:rStyle w:val="Numrodepage"/>
        <w:noProof/>
      </w:rPr>
      <w:t>6</w:t>
    </w:r>
    <w:r>
      <w:rPr>
        <w:rStyle w:val="Numrodepage"/>
      </w:rPr>
      <w:fldChar w:fldCharType="end"/>
    </w:r>
  </w:p>
  <w:p w14:paraId="0C082AC1" w14:textId="77777777" w:rsidR="002D7695" w:rsidRDefault="002D7695" w:rsidP="00F11A7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574C7E" w14:textId="77777777" w:rsidR="002D7695" w:rsidRDefault="002D7695" w:rsidP="00F11A73">
      <w:pPr>
        <w:spacing w:after="0" w:line="240" w:lineRule="auto"/>
      </w:pPr>
      <w:r>
        <w:separator/>
      </w:r>
    </w:p>
  </w:footnote>
  <w:footnote w:type="continuationSeparator" w:id="0">
    <w:p w14:paraId="4316A811" w14:textId="77777777" w:rsidR="002D7695" w:rsidRDefault="002D7695" w:rsidP="00F11A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3A3F0C"/>
    <w:multiLevelType w:val="hybridMultilevel"/>
    <w:tmpl w:val="525C2C1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666B3E"/>
    <w:multiLevelType w:val="hybridMultilevel"/>
    <w:tmpl w:val="E0D4E4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A32E32"/>
    <w:multiLevelType w:val="hybridMultilevel"/>
    <w:tmpl w:val="E5C8E1B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D81685"/>
    <w:multiLevelType w:val="hybridMultilevel"/>
    <w:tmpl w:val="35E62B8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E466B4"/>
    <w:multiLevelType w:val="hybridMultilevel"/>
    <w:tmpl w:val="C27233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695193"/>
    <w:multiLevelType w:val="hybridMultilevel"/>
    <w:tmpl w:val="7772F6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4A4"/>
    <w:rsid w:val="000051D4"/>
    <w:rsid w:val="000A4E61"/>
    <w:rsid w:val="000F4CE3"/>
    <w:rsid w:val="00181283"/>
    <w:rsid w:val="00184856"/>
    <w:rsid w:val="001F2A4B"/>
    <w:rsid w:val="00240B9B"/>
    <w:rsid w:val="002B18E0"/>
    <w:rsid w:val="002D2375"/>
    <w:rsid w:val="002D7695"/>
    <w:rsid w:val="0032752B"/>
    <w:rsid w:val="003452CD"/>
    <w:rsid w:val="0040325D"/>
    <w:rsid w:val="004C3F0B"/>
    <w:rsid w:val="004D5A98"/>
    <w:rsid w:val="005178F9"/>
    <w:rsid w:val="005641B9"/>
    <w:rsid w:val="00576D87"/>
    <w:rsid w:val="005C45A3"/>
    <w:rsid w:val="006268C5"/>
    <w:rsid w:val="0065466C"/>
    <w:rsid w:val="006805EF"/>
    <w:rsid w:val="0068282C"/>
    <w:rsid w:val="006A64C1"/>
    <w:rsid w:val="00733E19"/>
    <w:rsid w:val="0085724B"/>
    <w:rsid w:val="00915236"/>
    <w:rsid w:val="00915240"/>
    <w:rsid w:val="009D72BD"/>
    <w:rsid w:val="009F23F4"/>
    <w:rsid w:val="00A40AEC"/>
    <w:rsid w:val="00AC44A4"/>
    <w:rsid w:val="00AF7A7C"/>
    <w:rsid w:val="00B1771B"/>
    <w:rsid w:val="00B72146"/>
    <w:rsid w:val="00BF1BAD"/>
    <w:rsid w:val="00C22D93"/>
    <w:rsid w:val="00CF29D4"/>
    <w:rsid w:val="00E4728B"/>
    <w:rsid w:val="00EB27C3"/>
    <w:rsid w:val="00EC0364"/>
    <w:rsid w:val="00F11A73"/>
    <w:rsid w:val="00F72446"/>
    <w:rsid w:val="00F94AB0"/>
    <w:rsid w:val="00FA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D11E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D5A98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F11A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11A73"/>
  </w:style>
  <w:style w:type="character" w:styleId="Numrodepage">
    <w:name w:val="page number"/>
    <w:basedOn w:val="Policepardfaut"/>
    <w:uiPriority w:val="99"/>
    <w:semiHidden/>
    <w:unhideWhenUsed/>
    <w:rsid w:val="00F11A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D5A98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F11A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11A73"/>
  </w:style>
  <w:style w:type="character" w:styleId="Numrodepage">
    <w:name w:val="page number"/>
    <w:basedOn w:val="Policepardfaut"/>
    <w:uiPriority w:val="99"/>
    <w:semiHidden/>
    <w:unhideWhenUsed/>
    <w:rsid w:val="00F11A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1546</Words>
  <Characters>8505</Characters>
  <Application>Microsoft Office Word</Application>
  <DocSecurity>0</DocSecurity>
  <Lines>70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</dc:creator>
  <cp:keywords/>
  <dc:description/>
  <cp:lastModifiedBy>JD</cp:lastModifiedBy>
  <cp:revision>12</cp:revision>
  <dcterms:created xsi:type="dcterms:W3CDTF">2013-09-20T12:55:00Z</dcterms:created>
  <dcterms:modified xsi:type="dcterms:W3CDTF">2013-09-20T15:26:00Z</dcterms:modified>
</cp:coreProperties>
</file>